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E784C" w14:textId="328A7094" w:rsidR="00193062" w:rsidRPr="00B267B2" w:rsidRDefault="00DB1631" w:rsidP="001930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thoses used in Group A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 xml:space="preserve"> in MFC I, MFC II and in MFC I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 B and 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Group C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 xml:space="preserve"> at childhood (</w:t>
      </w:r>
      <w:r w:rsidR="00AA76C3">
        <w:rPr>
          <w:rFonts w:ascii="Times New Roman" w:hAnsi="Times New Roman" w:cs="Times New Roman"/>
          <w:sz w:val="24"/>
          <w:szCs w:val="24"/>
          <w:lang w:val="en-US"/>
        </w:rPr>
        <w:t>Ch-</w:t>
      </w:r>
      <w:r w:rsidR="00193F8C">
        <w:rPr>
          <w:rFonts w:ascii="Times New Roman" w:hAnsi="Times New Roman" w:cs="Times New Roman"/>
          <w:sz w:val="24"/>
          <w:szCs w:val="24"/>
          <w:lang w:val="en-US"/>
        </w:rPr>
        <w:t>GA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 xml:space="preserve">) and at </w:t>
      </w:r>
      <w:r w:rsidR="00193F8C">
        <w:rPr>
          <w:rFonts w:ascii="Times New Roman" w:hAnsi="Times New Roman" w:cs="Times New Roman"/>
          <w:sz w:val="24"/>
          <w:szCs w:val="24"/>
          <w:lang w:val="en-US"/>
        </w:rPr>
        <w:t>adulthood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A76C3">
        <w:rPr>
          <w:rFonts w:ascii="Times New Roman" w:hAnsi="Times New Roman" w:cs="Times New Roman"/>
          <w:sz w:val="24"/>
          <w:szCs w:val="24"/>
          <w:lang w:val="en-US"/>
        </w:rPr>
        <w:t>Ad</w:t>
      </w:r>
      <w:r w:rsidR="00B153E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93F8C">
        <w:rPr>
          <w:rFonts w:ascii="Times New Roman" w:hAnsi="Times New Roman" w:cs="Times New Roman"/>
          <w:sz w:val="24"/>
          <w:szCs w:val="24"/>
          <w:lang w:val="en-US"/>
        </w:rPr>
        <w:t>GA</w:t>
      </w:r>
      <w:r w:rsidR="00E10F3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639F837" w14:textId="5EF085E8" w:rsidR="008C2B03" w:rsidRPr="00F919CE" w:rsidRDefault="00193062" w:rsidP="001930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919CE">
        <w:rPr>
          <w:rFonts w:ascii="Times New Roman" w:hAnsi="Times New Roman" w:cs="Times New Roman"/>
          <w:sz w:val="24"/>
          <w:szCs w:val="24"/>
          <w:lang w:val="en-US"/>
        </w:rPr>
        <w:br/>
      </w:r>
      <w:r w:rsidR="008C2B03" w:rsidRPr="00F919CE">
        <w:rPr>
          <w:rFonts w:ascii="Times New Roman" w:hAnsi="Times New Roman" w:cs="Times New Roman"/>
          <w:b/>
          <w:sz w:val="24"/>
          <w:szCs w:val="24"/>
          <w:lang w:val="en-US"/>
        </w:rPr>
        <w:t>Group A</w:t>
      </w:r>
      <w:r w:rsidR="00F919CE" w:rsidRPr="00F919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B7A72" w:rsidRPr="003509C5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F919CE" w:rsidRPr="003509C5">
        <w:rPr>
          <w:rFonts w:ascii="Times New Roman" w:hAnsi="Times New Roman" w:cs="Times New Roman"/>
          <w:bCs/>
          <w:sz w:val="24"/>
          <w:szCs w:val="24"/>
          <w:lang w:val="en-US"/>
        </w:rPr>
        <w:t>n=22</w:t>
      </w:r>
      <w:r w:rsidR="00CB7A72" w:rsidRPr="003509C5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2B42D84F" w14:textId="22604CB4" w:rsidR="00193062" w:rsidRPr="00255C24" w:rsidRDefault="00193062">
      <w:pPr>
        <w:rPr>
          <w:lang w:val="en-US"/>
        </w:rPr>
      </w:pPr>
      <w:r w:rsidRPr="00255C2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FC I </w:t>
      </w:r>
      <w:r w:rsidR="00CB7A72" w:rsidRPr="00255C24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F919CE" w:rsidRPr="00255C24">
        <w:rPr>
          <w:rFonts w:ascii="Times New Roman" w:hAnsi="Times New Roman" w:cs="Times New Roman"/>
          <w:bCs/>
          <w:sz w:val="24"/>
          <w:szCs w:val="24"/>
          <w:lang w:val="en-US"/>
        </w:rPr>
        <w:t>n=5</w:t>
      </w:r>
      <w:r w:rsidR="00CB7A72" w:rsidRPr="00255C24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3E7106D2" w14:textId="57F1D1F4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1F8201" w14:textId="0109E8B5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CB206E" w14:textId="7431081F" w:rsidR="004D5790" w:rsidRPr="00255C24" w:rsidRDefault="00DC2305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09C5">
        <w:rPr>
          <w:bCs/>
          <w:noProof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483193D9" wp14:editId="0924D04E">
                <wp:simplePos x="0" y="0"/>
                <wp:positionH relativeFrom="column">
                  <wp:posOffset>593725</wp:posOffset>
                </wp:positionH>
                <wp:positionV relativeFrom="paragraph">
                  <wp:posOffset>5715</wp:posOffset>
                </wp:positionV>
                <wp:extent cx="4197350" cy="1835150"/>
                <wp:effectExtent l="0" t="0" r="0" b="0"/>
                <wp:wrapNone/>
                <wp:docPr id="10" name="Grup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B21D75-16AE-41EF-A573-472E8442A2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97350" cy="1835150"/>
                          <a:chOff x="0" y="0"/>
                          <a:chExt cx="5616000" cy="2531755"/>
                        </a:xfrm>
                      </wpg:grpSpPr>
                      <pic:pic xmlns:pic="http://schemas.openxmlformats.org/drawingml/2006/picture">
                        <pic:nvPicPr>
                          <pic:cNvPr id="2" name="Bildobjekt 2">
                            <a:extLst>
                              <a:ext uri="{FF2B5EF4-FFF2-40B4-BE49-F238E27FC236}">
                                <a16:creationId xmlns:a16="http://schemas.microsoft.com/office/drawing/2014/main" id="{B6C95FD0-28B3-4E0A-8972-445A5C6F0BB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1760805"/>
                            <a:ext cx="1815436" cy="7148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Bildobjekt 3">
                            <a:extLst>
                              <a:ext uri="{FF2B5EF4-FFF2-40B4-BE49-F238E27FC236}">
                                <a16:creationId xmlns:a16="http://schemas.microsoft.com/office/drawing/2014/main" id="{DDCB69B2-60A4-409A-B1E4-5AE7A949FA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288293" y="1265878"/>
                            <a:ext cx="1374239" cy="12098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Bildobjekt 4">
                            <a:extLst>
                              <a:ext uri="{FF2B5EF4-FFF2-40B4-BE49-F238E27FC236}">
                                <a16:creationId xmlns:a16="http://schemas.microsoft.com/office/drawing/2014/main" id="{A0E86FC4-858A-4507-88D6-912ACF8DAEDC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4135389" y="0"/>
                            <a:ext cx="1480611" cy="253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68DBF5" id="Grupp 9" o:spid="_x0000_s1026" style="position:absolute;margin-left:46.75pt;margin-top:.45pt;width:330.5pt;height:144.5pt;z-index:251653120;mso-width-relative:margin;mso-height-relative:margin" coordsize="56160,25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2" o:spid="_x0000_s1027" type="#_x0000_t75" style="position:absolute;top:17608;width:18154;height:71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">
                  <v:imagedata r:id="rId10" o:title=""/>
                </v:shape>
                <v:shape id="Bildobjekt 3" o:spid="_x0000_s1028" type="#_x0000_t75" style="position:absolute;left:22882;top:12658;width:13743;height:12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">
                  <v:imagedata r:id="rId11" o:title=""/>
                </v:shape>
                <v:shape id="Bildobjekt 4" o:spid="_x0000_s1029" type="#_x0000_t75" style="position:absolute;left:41353;width:14807;height:2531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">
                  <v:imagedata r:id="rId12" o:title=""/>
                </v:shape>
              </v:group>
            </w:pict>
          </mc:Fallback>
        </mc:AlternateContent>
      </w:r>
    </w:p>
    <w:p w14:paraId="0BA7DB0E" w14:textId="77777777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8B5951" w14:textId="77777777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EE445E" w14:textId="04CF15A9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E20C4" w14:textId="34C8DE63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BBC018" w14:textId="12B2F565" w:rsidR="004D5790" w:rsidRPr="00255C24" w:rsidRDefault="004D5790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A197C1" w14:textId="2188AF0A" w:rsidR="00F03982" w:rsidRPr="00255C24" w:rsidRDefault="00F03982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AF02A5" w14:textId="35BE04AF" w:rsidR="00F03982" w:rsidRPr="00255C24" w:rsidRDefault="00DC2305" w:rsidP="004D57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998E49F" wp14:editId="6E7E9237">
                <wp:simplePos x="0" y="0"/>
                <wp:positionH relativeFrom="column">
                  <wp:posOffset>650240</wp:posOffset>
                </wp:positionH>
                <wp:positionV relativeFrom="paragraph">
                  <wp:posOffset>36195</wp:posOffset>
                </wp:positionV>
                <wp:extent cx="964565" cy="266065"/>
                <wp:effectExtent l="0" t="0" r="0" b="0"/>
                <wp:wrapNone/>
                <wp:docPr id="8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4565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7B1293" w14:textId="77777777" w:rsidR="008D3BCF" w:rsidRPr="00193062" w:rsidRDefault="008D3BCF" w:rsidP="0084319C">
                            <w:pPr>
                              <w:pStyle w:val="Normalweb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193062">
                              <w:rPr>
                                <w:color w:val="000000" w:themeColor="text1"/>
                                <w:kern w:val="24"/>
                              </w:rPr>
                              <w:t>Insol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98E49F" id="_x0000_t202" coordsize="21600,21600" o:spt="202" path="m,l,21600r21600,l21600,xe">
                <v:stroke joinstyle="miter"/>
                <v:path gradientshapeok="t" o:connecttype="rect"/>
              </v:shapetype>
              <v:shape id="textruta 3" o:spid="_x0000_s1026" type="#_x0000_t202" style="position:absolute;margin-left:51.2pt;margin-top:2.85pt;width:75.95pt;height:20.9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" filled="f" stroked="f">
                <v:textbox style="mso-fit-shape-to-text:t">
                  <w:txbxContent>
                    <w:p w14:paraId="7B7B1293" w14:textId="77777777" w:rsidR="008D3BCF" w:rsidRPr="00193062" w:rsidRDefault="008D3BCF" w:rsidP="0084319C">
                      <w:pPr>
                        <w:pStyle w:val="Normalwebb"/>
                        <w:spacing w:before="0" w:beforeAutospacing="0" w:after="0" w:afterAutospacing="0"/>
                        <w:jc w:val="center"/>
                      </w:pPr>
                      <w:proofErr w:type="spellStart"/>
                      <w:r w:rsidRPr="00193062">
                        <w:rPr>
                          <w:color w:val="000000" w:themeColor="text1"/>
                          <w:kern w:val="24"/>
                        </w:rPr>
                        <w:t>Insol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AB2F01B" wp14:editId="6C3CAB25">
                <wp:simplePos x="0" y="0"/>
                <wp:positionH relativeFrom="column">
                  <wp:posOffset>1889125</wp:posOffset>
                </wp:positionH>
                <wp:positionV relativeFrom="paragraph">
                  <wp:posOffset>38735</wp:posOffset>
                </wp:positionV>
                <wp:extent cx="1715770" cy="266065"/>
                <wp:effectExtent l="0" t="0" r="0" b="0"/>
                <wp:wrapNone/>
                <wp:docPr id="11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210B28" w14:textId="77777777" w:rsidR="008D3BCF" w:rsidRPr="00193062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193062">
                              <w:rPr>
                                <w:color w:val="000000" w:themeColor="text1"/>
                                <w:kern w:val="24"/>
                              </w:rPr>
                              <w:t>Supramalleolar</w:t>
                            </w:r>
                            <w:proofErr w:type="spellEnd"/>
                            <w:r w:rsidRPr="00193062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193062">
                              <w:rPr>
                                <w:color w:val="000000" w:themeColor="text1"/>
                                <w:kern w:val="24"/>
                              </w:rPr>
                              <w:t>orthosis</w:t>
                            </w:r>
                            <w:proofErr w:type="spellEnd"/>
                            <w:r w:rsidRPr="00193062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B2F01B" id="textruta 4" o:spid="_x0000_s1027" type="#_x0000_t202" style="position:absolute;margin-left:148.75pt;margin-top:3.05pt;width:135.1pt;height:20.95pt;z-index:251739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" filled="f" stroked="f">
                <v:textbox style="mso-fit-shape-to-text:t">
                  <w:txbxContent>
                    <w:p w14:paraId="25210B28" w14:textId="77777777" w:rsidR="008D3BCF" w:rsidRPr="00193062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193062">
                        <w:rPr>
                          <w:color w:val="000000" w:themeColor="text1"/>
                          <w:kern w:val="24"/>
                        </w:rPr>
                        <w:t>Supramalleolar</w:t>
                      </w:r>
                      <w:proofErr w:type="spellEnd"/>
                      <w:r w:rsidRPr="00193062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193062">
                        <w:rPr>
                          <w:color w:val="000000" w:themeColor="text1"/>
                          <w:kern w:val="24"/>
                        </w:rPr>
                        <w:t>orthosis</w:t>
                      </w:r>
                      <w:proofErr w:type="spellEnd"/>
                      <w:r w:rsidRPr="00193062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3108448" wp14:editId="3F564909">
                <wp:simplePos x="0" y="0"/>
                <wp:positionH relativeFrom="column">
                  <wp:posOffset>3719913</wp:posOffset>
                </wp:positionH>
                <wp:positionV relativeFrom="paragraph">
                  <wp:posOffset>38735</wp:posOffset>
                </wp:positionV>
                <wp:extent cx="1331595" cy="589280"/>
                <wp:effectExtent l="0" t="0" r="0" b="0"/>
                <wp:wrapNone/>
                <wp:docPr id="12" name="textruta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1595" cy="589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36AFD9" w14:textId="77777777" w:rsidR="00193062" w:rsidRPr="00E10F31" w:rsidRDefault="00193062" w:rsidP="001930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E10F3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AFO hinged</w:t>
                            </w:r>
                          </w:p>
                          <w:p w14:paraId="37050A66" w14:textId="77777777" w:rsidR="00193062" w:rsidRDefault="00E10F31" w:rsidP="001930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with restricted</w:t>
                            </w:r>
                          </w:p>
                          <w:p w14:paraId="576CBA8D" w14:textId="77777777" w:rsidR="00E10F31" w:rsidRDefault="00E10F31" w:rsidP="001930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range of motion</w:t>
                            </w:r>
                          </w:p>
                          <w:p w14:paraId="013DA8B7" w14:textId="2E0EDFAD" w:rsidR="00E10F31" w:rsidRPr="00E10F31" w:rsidRDefault="00623C87" w:rsidP="001930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08448" id="textruta 6" o:spid="_x0000_s1028" type="#_x0000_t202" style="position:absolute;margin-left:292.9pt;margin-top:3.05pt;width:104.85pt;height:46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" filled="f" stroked="f">
                <v:textbox>
                  <w:txbxContent>
                    <w:p w14:paraId="7236AFD9" w14:textId="77777777" w:rsidR="00193062" w:rsidRPr="00E10F31" w:rsidRDefault="00193062" w:rsidP="00193062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E10F31">
                        <w:rPr>
                          <w:color w:val="000000" w:themeColor="text1"/>
                          <w:kern w:val="24"/>
                          <w:lang w:val="en-US"/>
                        </w:rPr>
                        <w:t>AFO hinged</w:t>
                      </w:r>
                    </w:p>
                    <w:p w14:paraId="37050A66" w14:textId="77777777" w:rsidR="00193062" w:rsidRDefault="00E10F31" w:rsidP="00193062">
                      <w:pPr>
                        <w:pStyle w:val="Normalweb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with restricted</w:t>
                      </w:r>
                    </w:p>
                    <w:p w14:paraId="576CBA8D" w14:textId="77777777" w:rsidR="00E10F31" w:rsidRDefault="00E10F31" w:rsidP="00193062">
                      <w:pPr>
                        <w:pStyle w:val="Normalweb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lang w:val="en-US"/>
                        </w:rPr>
                        <w:t>range of motion</w:t>
                      </w:r>
                    </w:p>
                    <w:p w14:paraId="013DA8B7" w14:textId="2E0EDFAD" w:rsidR="00E10F31" w:rsidRPr="00E10F31" w:rsidRDefault="00623C87" w:rsidP="00193062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417CA21" w14:textId="77777777" w:rsidR="0084319C" w:rsidRPr="00255C24" w:rsidRDefault="00F03982" w:rsidP="004D57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5C24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="0084319C" w:rsidRPr="00255C24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p w14:paraId="629A83EB" w14:textId="77777777" w:rsidR="0084319C" w:rsidRPr="00255C24" w:rsidRDefault="0084319C" w:rsidP="004D57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C52333" w14:textId="291CA2A9" w:rsidR="00E10F31" w:rsidRPr="001A1AB0" w:rsidRDefault="00DC2305" w:rsidP="00DC2305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255C24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  <w:r w:rsidR="00F03982" w:rsidRPr="00255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>(C</w:t>
      </w:r>
      <w:r w:rsidR="00EE46B8" w:rsidRPr="001A1AB0">
        <w:rPr>
          <w:rFonts w:ascii="Times New Roman" w:hAnsi="Times New Roman" w:cs="Times New Roman"/>
          <w:sz w:val="24"/>
          <w:szCs w:val="24"/>
          <w:lang w:val="it-IT"/>
        </w:rPr>
        <w:t>h-GA</w:t>
      </w:r>
      <w:r w:rsidR="00C13781" w:rsidRPr="001A1AB0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 xml:space="preserve"> / </w:t>
      </w:r>
      <w:r w:rsidR="00EE46B8" w:rsidRPr="001A1AB0">
        <w:rPr>
          <w:rFonts w:ascii="Times New Roman" w:hAnsi="Times New Roman" w:cs="Times New Roman"/>
          <w:sz w:val="24"/>
          <w:szCs w:val="24"/>
          <w:lang w:val="it-IT"/>
        </w:rPr>
        <w:t>Ad</w:t>
      </w:r>
      <w:r w:rsidR="003509C5" w:rsidRPr="001A1AB0">
        <w:rPr>
          <w:rFonts w:ascii="Times New Roman" w:hAnsi="Times New Roman" w:cs="Times New Roman"/>
          <w:sz w:val="24"/>
          <w:szCs w:val="24"/>
          <w:lang w:val="it-IT"/>
        </w:rPr>
        <w:t>-</w:t>
      </w:r>
      <w:r w:rsidR="00EE46B8" w:rsidRPr="001A1AB0">
        <w:rPr>
          <w:rFonts w:ascii="Times New Roman" w:hAnsi="Times New Roman" w:cs="Times New Roman"/>
          <w:sz w:val="24"/>
          <w:szCs w:val="24"/>
          <w:lang w:val="it-IT"/>
        </w:rPr>
        <w:t>GA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 xml:space="preserve">)        </w:t>
      </w:r>
      <w:r w:rsidR="00F03982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>(</w:t>
      </w:r>
      <w:r w:rsidR="00EE46B8" w:rsidRPr="001A1AB0">
        <w:rPr>
          <w:rFonts w:ascii="Times New Roman" w:hAnsi="Times New Roman" w:cs="Times New Roman"/>
          <w:sz w:val="24"/>
          <w:szCs w:val="24"/>
          <w:lang w:val="it-IT"/>
        </w:rPr>
        <w:t>C</w:t>
      </w:r>
      <w:r w:rsidR="003509C5" w:rsidRPr="001A1AB0">
        <w:rPr>
          <w:rFonts w:ascii="Times New Roman" w:hAnsi="Times New Roman" w:cs="Times New Roman"/>
          <w:sz w:val="24"/>
          <w:szCs w:val="24"/>
          <w:lang w:val="it-IT"/>
        </w:rPr>
        <w:t>h</w:t>
      </w:r>
      <w:r w:rsidR="00EE46B8" w:rsidRPr="001A1AB0">
        <w:rPr>
          <w:rFonts w:ascii="Times New Roman" w:hAnsi="Times New Roman" w:cs="Times New Roman"/>
          <w:sz w:val="24"/>
          <w:szCs w:val="24"/>
          <w:lang w:val="it-IT"/>
        </w:rPr>
        <w:t>-GA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 xml:space="preserve">/ </w:t>
      </w:r>
      <w:r w:rsidR="00EE46B8" w:rsidRPr="001A1AB0">
        <w:rPr>
          <w:rFonts w:ascii="Times New Roman" w:hAnsi="Times New Roman" w:cs="Times New Roman"/>
          <w:sz w:val="24"/>
          <w:szCs w:val="24"/>
          <w:lang w:val="it-IT"/>
        </w:rPr>
        <w:t>Ad-GA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 xml:space="preserve">)          </w:t>
      </w:r>
      <w:r w:rsidR="003509C5" w:rsidRPr="001A1AB0">
        <w:rPr>
          <w:rFonts w:ascii="Times New Roman" w:hAnsi="Times New Roman" w:cs="Times New Roman"/>
          <w:sz w:val="24"/>
          <w:szCs w:val="24"/>
          <w:lang w:val="it-IT"/>
        </w:rPr>
        <w:t xml:space="preserve">    (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>C</w:t>
      </w:r>
      <w:r w:rsidR="003509C5" w:rsidRPr="001A1AB0">
        <w:rPr>
          <w:rFonts w:ascii="Times New Roman" w:hAnsi="Times New Roman" w:cs="Times New Roman"/>
          <w:sz w:val="24"/>
          <w:szCs w:val="24"/>
          <w:lang w:val="it-IT"/>
        </w:rPr>
        <w:t>h-GA</w:t>
      </w:r>
      <w:r w:rsidR="00E10F31" w:rsidRPr="001A1AB0">
        <w:rPr>
          <w:rFonts w:ascii="Times New Roman" w:hAnsi="Times New Roman" w:cs="Times New Roman"/>
          <w:sz w:val="24"/>
          <w:szCs w:val="24"/>
          <w:lang w:val="it-IT"/>
        </w:rPr>
        <w:t>)</w:t>
      </w:r>
    </w:p>
    <w:p w14:paraId="20E42423" w14:textId="77777777" w:rsidR="004D5790" w:rsidRPr="001A1AB0" w:rsidRDefault="004D5790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B4B0690" w14:textId="77777777" w:rsidR="004D5790" w:rsidRPr="001A1AB0" w:rsidRDefault="004D5790" w:rsidP="004D5790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2AD644F2" w14:textId="77777777" w:rsidR="005A6F9E" w:rsidRPr="001A1AB0" w:rsidRDefault="005A6F9E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3CAD656" w14:textId="77777777" w:rsidR="003509C5" w:rsidRPr="001A1AB0" w:rsidRDefault="003509C5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1A1AB0">
        <w:rPr>
          <w:rFonts w:ascii="Times New Roman" w:hAnsi="Times New Roman" w:cs="Times New Roman"/>
          <w:b/>
          <w:sz w:val="24"/>
          <w:szCs w:val="24"/>
          <w:lang w:val="it-IT"/>
        </w:rPr>
        <w:br w:type="page"/>
      </w:r>
    </w:p>
    <w:p w14:paraId="791FB9B3" w14:textId="6870B782" w:rsidR="004D5790" w:rsidRPr="00255C24" w:rsidRDefault="002201F5" w:rsidP="004D579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CF224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7C5AD90" wp14:editId="1823D7C8">
                <wp:simplePos x="0" y="0"/>
                <wp:positionH relativeFrom="column">
                  <wp:posOffset>230505</wp:posOffset>
                </wp:positionH>
                <wp:positionV relativeFrom="paragraph">
                  <wp:posOffset>1043305</wp:posOffset>
                </wp:positionV>
                <wp:extent cx="5219700" cy="2179955"/>
                <wp:effectExtent l="0" t="0" r="0" b="0"/>
                <wp:wrapNone/>
                <wp:docPr id="22" name="Grup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9700" cy="2179955"/>
                          <a:chOff x="0" y="0"/>
                          <a:chExt cx="9336768" cy="4135869"/>
                        </a:xfrm>
                      </wpg:grpSpPr>
                      <pic:pic xmlns:pic="http://schemas.openxmlformats.org/drawingml/2006/picture">
                        <pic:nvPicPr>
                          <pic:cNvPr id="23" name="Bildobjekt 2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825076"/>
                            <a:ext cx="1409723" cy="1308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Bildobjekt 2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1718571" y="1464714"/>
                            <a:ext cx="1739647" cy="266907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Bildobjekt 25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6021166" y="1293323"/>
                            <a:ext cx="1451089" cy="28404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Bildobjekt 26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3955291" y="1332443"/>
                            <a:ext cx="1568801" cy="27772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Bildobjekt 27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7827497" y="0"/>
                            <a:ext cx="1509271" cy="413586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471AE9" id="Grupp 12" o:spid="_x0000_s1026" style="position:absolute;margin-left:18.15pt;margin-top:82.15pt;width:411pt;height:171.65pt;z-index:251662336;mso-width-relative:margin;mso-height-relative:margin" coordsize="93367,413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">
                <v:shape id="Bildobjekt 23" o:spid="_x0000_s1027" type="#_x0000_t75" style="position:absolute;top:28250;width:14097;height:130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">
                  <v:imagedata r:id="rId11" o:title=""/>
                </v:shape>
                <v:shape id="Bildobjekt 24" o:spid="_x0000_s1028" type="#_x0000_t75" style="position:absolute;left:17185;top:14647;width:17397;height:266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">
                  <v:imagedata r:id="rId17" o:title=""/>
                </v:shape>
                <v:shape id="Bildobjekt 25" o:spid="_x0000_s1029" type="#_x0000_t75" style="position:absolute;left:60211;top:12933;width:14511;height:28404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">
                  <v:imagedata r:id="rId18" o:title=""/>
                </v:shape>
                <v:shape id="Bildobjekt 26" o:spid="_x0000_s1030" type="#_x0000_t75" style="position:absolute;left:39552;top:13324;width:15688;height:27772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">
                  <v:imagedata r:id="rId19" o:title=""/>
                </v:shape>
                <v:shape id="Bildobjekt 27" o:spid="_x0000_s1031" type="#_x0000_t75" style="position:absolute;left:78274;width:15093;height:413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">
                  <v:imagedata r:id="rId20" o:title=""/>
                </v:shape>
              </v:group>
            </w:pict>
          </mc:Fallback>
        </mc:AlternateContent>
      </w:r>
      <w:r w:rsidR="004D5790" w:rsidRPr="00255C24">
        <w:rPr>
          <w:rFonts w:ascii="Times New Roman" w:hAnsi="Times New Roman" w:cs="Times New Roman"/>
          <w:b/>
          <w:sz w:val="24"/>
          <w:szCs w:val="24"/>
          <w:lang w:val="it-IT"/>
        </w:rPr>
        <w:t>MFC II</w:t>
      </w:r>
      <w:r w:rsidR="000B6E5E" w:rsidRPr="00255C24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 w:rsidR="003509C5" w:rsidRPr="00255C24">
        <w:rPr>
          <w:rFonts w:ascii="Times New Roman" w:hAnsi="Times New Roman" w:cs="Times New Roman"/>
          <w:bCs/>
          <w:sz w:val="24"/>
          <w:szCs w:val="24"/>
          <w:lang w:val="it-IT"/>
        </w:rPr>
        <w:t>(</w:t>
      </w:r>
      <w:r w:rsidR="000B6E5E" w:rsidRPr="00255C24">
        <w:rPr>
          <w:rFonts w:ascii="Times New Roman" w:hAnsi="Times New Roman" w:cs="Times New Roman"/>
          <w:bCs/>
          <w:sz w:val="24"/>
          <w:szCs w:val="24"/>
          <w:lang w:val="it-IT"/>
        </w:rPr>
        <w:t>n</w:t>
      </w:r>
      <w:r w:rsidR="00F919CE" w:rsidRPr="00255C24">
        <w:rPr>
          <w:rFonts w:ascii="Times New Roman" w:hAnsi="Times New Roman" w:cs="Times New Roman"/>
          <w:bCs/>
          <w:sz w:val="24"/>
          <w:szCs w:val="24"/>
          <w:lang w:val="it-IT"/>
        </w:rPr>
        <w:t>=10</w:t>
      </w:r>
      <w:r w:rsidR="003509C5" w:rsidRPr="00255C24">
        <w:rPr>
          <w:rFonts w:ascii="Times New Roman" w:hAnsi="Times New Roman" w:cs="Times New Roman"/>
          <w:bCs/>
          <w:sz w:val="24"/>
          <w:szCs w:val="24"/>
          <w:lang w:val="it-IT"/>
        </w:rPr>
        <w:t>)</w:t>
      </w:r>
      <w:r w:rsidR="004D5790" w:rsidRPr="00255C2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</w:p>
    <w:p w14:paraId="5123F44C" w14:textId="77777777" w:rsidR="004D5790" w:rsidRPr="00255C24" w:rsidRDefault="004D5790">
      <w:pPr>
        <w:rPr>
          <w:lang w:val="it-IT"/>
        </w:rPr>
      </w:pPr>
    </w:p>
    <w:p w14:paraId="6B5FF394" w14:textId="77777777" w:rsidR="00CF224B" w:rsidRPr="00255C24" w:rsidRDefault="00CF224B">
      <w:pPr>
        <w:rPr>
          <w:lang w:val="it-IT"/>
        </w:rPr>
      </w:pPr>
    </w:p>
    <w:p w14:paraId="5B106B27" w14:textId="7156D2C4" w:rsidR="00CF224B" w:rsidRPr="00255C24" w:rsidRDefault="00CF224B">
      <w:pPr>
        <w:rPr>
          <w:lang w:val="it-IT"/>
        </w:rPr>
      </w:pPr>
    </w:p>
    <w:p w14:paraId="1FEB90B6" w14:textId="77777777" w:rsidR="00CF224B" w:rsidRPr="00255C24" w:rsidRDefault="00CF224B">
      <w:pPr>
        <w:rPr>
          <w:lang w:val="it-IT"/>
        </w:rPr>
      </w:pPr>
    </w:p>
    <w:p w14:paraId="2B1B4BEB" w14:textId="77777777" w:rsidR="004D5790" w:rsidRPr="00255C24" w:rsidRDefault="004D5790">
      <w:pPr>
        <w:rPr>
          <w:lang w:val="it-IT"/>
        </w:rPr>
      </w:pPr>
    </w:p>
    <w:p w14:paraId="513C39E1" w14:textId="77777777" w:rsidR="004D5790" w:rsidRPr="00255C24" w:rsidRDefault="004D5790">
      <w:pPr>
        <w:rPr>
          <w:lang w:val="it-IT"/>
        </w:rPr>
      </w:pPr>
    </w:p>
    <w:p w14:paraId="0E855FD5" w14:textId="77777777" w:rsidR="00CF224B" w:rsidRPr="00255C24" w:rsidRDefault="00CF224B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DBA21DB" w14:textId="77777777" w:rsidR="00CF224B" w:rsidRPr="00255C24" w:rsidRDefault="00CF224B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8B1A03B" w14:textId="77777777" w:rsidR="00CF224B" w:rsidRPr="00255C24" w:rsidRDefault="00CF224B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315CD0D3" w14:textId="77777777" w:rsidR="00CF224B" w:rsidRPr="00255C24" w:rsidRDefault="00CF224B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0C3FCE0" w14:textId="37F4C4AA" w:rsidR="002201F5" w:rsidRPr="00255C24" w:rsidRDefault="008D3BCF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2770BC" wp14:editId="464FD616">
                <wp:simplePos x="0" y="0"/>
                <wp:positionH relativeFrom="column">
                  <wp:posOffset>4818104</wp:posOffset>
                </wp:positionH>
                <wp:positionV relativeFrom="paragraph">
                  <wp:posOffset>292735</wp:posOffset>
                </wp:positionV>
                <wp:extent cx="1033670" cy="616585"/>
                <wp:effectExtent l="0" t="0" r="0" b="0"/>
                <wp:wrapNone/>
                <wp:docPr id="39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670" cy="6165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2F9D41" w14:textId="77777777" w:rsidR="00CF224B" w:rsidRPr="00CF224B" w:rsidRDefault="00CF224B" w:rsidP="00CF224B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CF224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KAFO-F</w:t>
                            </w:r>
                          </w:p>
                          <w:p w14:paraId="13B09F2E" w14:textId="77777777" w:rsidR="00CF224B" w:rsidRPr="00CF224B" w:rsidRDefault="00CF224B" w:rsidP="00CF224B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CF224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with carbon</w:t>
                            </w:r>
                          </w:p>
                          <w:p w14:paraId="79D77602" w14:textId="77777777" w:rsidR="00CF224B" w:rsidRPr="00CF224B" w:rsidRDefault="00CF224B" w:rsidP="00CF224B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fibre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pr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2770BC" id="textruta 11" o:spid="_x0000_s1029" type="#_x0000_t202" style="position:absolute;margin-left:379.4pt;margin-top:23.05pt;width:81.4pt;height:48.5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" filled="f" stroked="f">
                <v:textbox style="mso-fit-shape-to-text:t">
                  <w:txbxContent>
                    <w:p w14:paraId="4E2F9D41" w14:textId="77777777" w:rsidR="00CF224B" w:rsidRPr="00CF224B" w:rsidRDefault="00CF224B" w:rsidP="00CF224B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CF224B">
                        <w:rPr>
                          <w:color w:val="000000" w:themeColor="text1"/>
                          <w:kern w:val="24"/>
                          <w:lang w:val="en-US"/>
                        </w:rPr>
                        <w:t>KAFO-F</w:t>
                      </w:r>
                    </w:p>
                    <w:p w14:paraId="13B09F2E" w14:textId="77777777" w:rsidR="00CF224B" w:rsidRPr="00CF224B" w:rsidRDefault="00CF224B" w:rsidP="00CF224B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CF224B">
                        <w:rPr>
                          <w:color w:val="000000" w:themeColor="text1"/>
                          <w:kern w:val="24"/>
                          <w:lang w:val="en-US"/>
                        </w:rPr>
                        <w:t>with carbon</w:t>
                      </w:r>
                    </w:p>
                    <w:p w14:paraId="79D77602" w14:textId="77777777" w:rsidR="00CF224B" w:rsidRPr="00CF224B" w:rsidRDefault="00CF224B" w:rsidP="00CF224B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  <w:lang w:val="en-US"/>
                        </w:rPr>
                        <w:t>fibre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spr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7D73CCF" wp14:editId="77878C8C">
                <wp:simplePos x="0" y="0"/>
                <wp:positionH relativeFrom="column">
                  <wp:posOffset>3486150</wp:posOffset>
                </wp:positionH>
                <wp:positionV relativeFrom="paragraph">
                  <wp:posOffset>292735</wp:posOffset>
                </wp:positionV>
                <wp:extent cx="1275715" cy="616585"/>
                <wp:effectExtent l="0" t="0" r="0" b="0"/>
                <wp:wrapNone/>
                <wp:docPr id="38" name="textrut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715" cy="6165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A003C3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AFO </w:t>
                            </w:r>
                          </w:p>
                          <w:p w14:paraId="28BD124E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with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carbon</w:t>
                            </w:r>
                            <w:proofErr w:type="spellEnd"/>
                          </w:p>
                          <w:p w14:paraId="7873F23B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fibre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 spr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D73CCF" id="textruta 10" o:spid="_x0000_s1030" type="#_x0000_t202" style="position:absolute;margin-left:274.5pt;margin-top:23.05pt;width:100.45pt;height:48.5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" filled="f" stroked="f">
                <v:textbox style="mso-fit-shape-to-text:t">
                  <w:txbxContent>
                    <w:p w14:paraId="2FA003C3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AFO </w:t>
                      </w:r>
                    </w:p>
                    <w:p w14:paraId="28BD124E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with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carbon</w:t>
                      </w:r>
                      <w:proofErr w:type="spellEnd"/>
                    </w:p>
                    <w:p w14:paraId="7873F23B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fibre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 spring</w:t>
                      </w:r>
                    </w:p>
                  </w:txbxContent>
                </v:textbox>
              </v:shape>
            </w:pict>
          </mc:Fallback>
        </mc:AlternateContent>
      </w:r>
    </w:p>
    <w:p w14:paraId="59D723CF" w14:textId="7846D4BE" w:rsidR="000D2F70" w:rsidRPr="00D071E1" w:rsidRDefault="00280569" w:rsidP="004D5790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8B287EE" wp14:editId="205D262B">
                <wp:simplePos x="0" y="0"/>
                <wp:positionH relativeFrom="column">
                  <wp:posOffset>74875</wp:posOffset>
                </wp:positionH>
                <wp:positionV relativeFrom="paragraph">
                  <wp:posOffset>23356</wp:posOffset>
                </wp:positionV>
                <wp:extent cx="1116965" cy="441325"/>
                <wp:effectExtent l="0" t="0" r="0" b="0"/>
                <wp:wrapNone/>
                <wp:docPr id="35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6965" cy="4413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26C68C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Supramalleolar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4E9BC5C5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orthosis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287EE" id="textruta 7" o:spid="_x0000_s1031" type="#_x0000_t202" style="position:absolute;margin-left:5.9pt;margin-top:1.85pt;width:87.95pt;height:34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" filled="f" stroked="f">
                <v:textbox style="mso-fit-shape-to-text:t">
                  <w:txbxContent>
                    <w:p w14:paraId="3426C68C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Supramalleolar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14:paraId="4E9BC5C5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orthosis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5FAE496" wp14:editId="33BA733F">
                <wp:simplePos x="0" y="0"/>
                <wp:positionH relativeFrom="column">
                  <wp:posOffset>1312545</wp:posOffset>
                </wp:positionH>
                <wp:positionV relativeFrom="paragraph">
                  <wp:posOffset>22390</wp:posOffset>
                </wp:positionV>
                <wp:extent cx="920750" cy="266065"/>
                <wp:effectExtent l="0" t="0" r="0" b="0"/>
                <wp:wrapNone/>
                <wp:docPr id="36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0750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6A48CF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AFO soli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5FAE496" id="textruta 8" o:spid="_x0000_s1032" type="#_x0000_t202" style="position:absolute;margin-left:103.35pt;margin-top:1.75pt;width:72.5pt;height:20.9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" filled="f" stroked="f">
                <v:textbox style="mso-fit-shape-to-text:t">
                  <w:txbxContent>
                    <w:p w14:paraId="4F6A48CF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r w:rsidRPr="00CF224B">
                        <w:rPr>
                          <w:color w:val="000000" w:themeColor="text1"/>
                          <w:kern w:val="24"/>
                        </w:rPr>
                        <w:t>AFO solid</w:t>
                      </w:r>
                    </w:p>
                  </w:txbxContent>
                </v:textbox>
              </v:shape>
            </w:pict>
          </mc:Fallback>
        </mc:AlternateContent>
      </w:r>
      <w:r w:rsidR="008D3BCF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56777DC" wp14:editId="2CF50DA4">
                <wp:simplePos x="0" y="0"/>
                <wp:positionH relativeFrom="column">
                  <wp:posOffset>2485390</wp:posOffset>
                </wp:positionH>
                <wp:positionV relativeFrom="paragraph">
                  <wp:posOffset>20679</wp:posOffset>
                </wp:positionV>
                <wp:extent cx="960783" cy="617032"/>
                <wp:effectExtent l="0" t="0" r="0" b="0"/>
                <wp:wrapNone/>
                <wp:docPr id="37" name="textru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783" cy="6170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ECEA7E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AFO </w:t>
                            </w:r>
                          </w:p>
                          <w:p w14:paraId="05ECC5DC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with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overlap</w:t>
                            </w:r>
                            <w:proofErr w:type="spellEnd"/>
                          </w:p>
                          <w:p w14:paraId="676F338E" w14:textId="77777777" w:rsidR="008D3BCF" w:rsidRPr="00CF224B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>ankle</w:t>
                            </w:r>
                            <w:proofErr w:type="spellEnd"/>
                            <w:r w:rsidRPr="00CF224B">
                              <w:rPr>
                                <w:color w:val="000000" w:themeColor="text1"/>
                                <w:kern w:val="24"/>
                              </w:rPr>
                              <w:t xml:space="preserve"> joi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6777DC" id="textruta 9" o:spid="_x0000_s1033" type="#_x0000_t202" style="position:absolute;margin-left:195.7pt;margin-top:1.65pt;width:75.65pt;height:48.6pt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" filled="f" stroked="f">
                <v:textbox style="mso-fit-shape-to-text:t">
                  <w:txbxContent>
                    <w:p w14:paraId="72ECEA7E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AFO </w:t>
                      </w:r>
                    </w:p>
                    <w:p w14:paraId="05ECC5DC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with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overlap</w:t>
                      </w:r>
                      <w:proofErr w:type="spellEnd"/>
                    </w:p>
                    <w:p w14:paraId="676F338E" w14:textId="77777777" w:rsidR="008D3BCF" w:rsidRPr="00CF224B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CF224B">
                        <w:rPr>
                          <w:color w:val="000000" w:themeColor="text1"/>
                          <w:kern w:val="24"/>
                        </w:rPr>
                        <w:t>ankle</w:t>
                      </w:r>
                      <w:proofErr w:type="spellEnd"/>
                      <w:r w:rsidRPr="00CF224B">
                        <w:rPr>
                          <w:color w:val="000000" w:themeColor="text1"/>
                          <w:kern w:val="24"/>
                        </w:rPr>
                        <w:t xml:space="preserve"> joint</w:t>
                      </w:r>
                    </w:p>
                  </w:txbxContent>
                </v:textbox>
              </v:shape>
            </w:pict>
          </mc:Fallback>
        </mc:AlternateContent>
      </w:r>
      <w:r w:rsidR="00CB0808" w:rsidRPr="00D071E1">
        <w:rPr>
          <w:rFonts w:ascii="Times New Roman" w:hAnsi="Times New Roman" w:cs="Times New Roman"/>
          <w:sz w:val="24"/>
          <w:szCs w:val="24"/>
          <w:lang w:val="it-IT"/>
        </w:rPr>
        <w:t xml:space="preserve">     </w:t>
      </w:r>
    </w:p>
    <w:p w14:paraId="2D85AA6C" w14:textId="77777777" w:rsidR="000D2F70" w:rsidRPr="00D071E1" w:rsidRDefault="000D2F70" w:rsidP="004D5790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BE7AC20" w14:textId="77777777" w:rsidR="000D2F70" w:rsidRPr="00D071E1" w:rsidRDefault="000D2F70" w:rsidP="004D5790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01C33EFD" w14:textId="4FC9AB1D" w:rsidR="00CB0808" w:rsidRPr="001A1AB0" w:rsidRDefault="000D2F70" w:rsidP="004D5790">
      <w:pPr>
        <w:rPr>
          <w:rFonts w:ascii="Times New Roman" w:hAnsi="Times New Roman" w:cs="Times New Roman"/>
          <w:lang w:val="it-IT"/>
        </w:rPr>
      </w:pPr>
      <w:r w:rsidRPr="00D071E1">
        <w:rPr>
          <w:rFonts w:ascii="Times New Roman" w:hAnsi="Times New Roman" w:cs="Times New Roman"/>
          <w:lang w:val="it-IT"/>
        </w:rPr>
        <w:t xml:space="preserve">    </w:t>
      </w:r>
      <w:r w:rsidR="001067E2">
        <w:rPr>
          <w:rFonts w:ascii="Times New Roman" w:hAnsi="Times New Roman" w:cs="Times New Roman"/>
          <w:lang w:val="it-IT"/>
        </w:rPr>
        <w:t xml:space="preserve">     </w:t>
      </w:r>
      <w:r w:rsidR="00CB0808" w:rsidRPr="001A1AB0">
        <w:rPr>
          <w:rFonts w:ascii="Times New Roman" w:hAnsi="Times New Roman" w:cs="Times New Roman"/>
          <w:lang w:val="it-IT"/>
        </w:rPr>
        <w:t>(C</w:t>
      </w:r>
      <w:r w:rsidR="003509C5" w:rsidRPr="001A1AB0">
        <w:rPr>
          <w:rFonts w:ascii="Times New Roman" w:hAnsi="Times New Roman" w:cs="Times New Roman"/>
          <w:lang w:val="it-IT"/>
        </w:rPr>
        <w:t>h</w:t>
      </w:r>
      <w:r w:rsidR="00A37A83" w:rsidRPr="001A1AB0">
        <w:rPr>
          <w:rFonts w:ascii="Times New Roman" w:hAnsi="Times New Roman" w:cs="Times New Roman"/>
          <w:lang w:val="it-IT"/>
        </w:rPr>
        <w:t>-GA</w:t>
      </w:r>
      <w:r w:rsidR="00CB0808" w:rsidRPr="001A1AB0">
        <w:rPr>
          <w:rFonts w:ascii="Times New Roman" w:hAnsi="Times New Roman" w:cs="Times New Roman"/>
          <w:lang w:val="it-IT"/>
        </w:rPr>
        <w:t>)</w:t>
      </w:r>
      <w:r w:rsidRPr="001A1AB0">
        <w:rPr>
          <w:rFonts w:ascii="Times New Roman" w:hAnsi="Times New Roman" w:cs="Times New Roman"/>
          <w:lang w:val="it-IT"/>
        </w:rPr>
        <w:t xml:space="preserve">       </w:t>
      </w:r>
      <w:r w:rsidR="006735C6" w:rsidRPr="001A1AB0">
        <w:rPr>
          <w:rFonts w:ascii="Times New Roman" w:hAnsi="Times New Roman" w:cs="Times New Roman"/>
          <w:lang w:val="it-IT"/>
        </w:rPr>
        <w:t xml:space="preserve"> </w:t>
      </w:r>
      <w:r w:rsidRPr="001A1AB0">
        <w:rPr>
          <w:rFonts w:ascii="Times New Roman" w:hAnsi="Times New Roman" w:cs="Times New Roman"/>
          <w:lang w:val="it-IT"/>
        </w:rPr>
        <w:t xml:space="preserve"> (C</w:t>
      </w:r>
      <w:r w:rsidR="00A37A83" w:rsidRPr="001A1AB0">
        <w:rPr>
          <w:rFonts w:ascii="Times New Roman" w:hAnsi="Times New Roman" w:cs="Times New Roman"/>
          <w:lang w:val="it-IT"/>
        </w:rPr>
        <w:t>h-GA</w:t>
      </w:r>
      <w:r w:rsidRPr="001A1AB0">
        <w:rPr>
          <w:rFonts w:ascii="Times New Roman" w:hAnsi="Times New Roman" w:cs="Times New Roman"/>
          <w:lang w:val="it-IT"/>
        </w:rPr>
        <w:t xml:space="preserve">/ </w:t>
      </w:r>
      <w:r w:rsidR="00A37A83" w:rsidRPr="001A1AB0">
        <w:rPr>
          <w:rFonts w:ascii="Times New Roman" w:hAnsi="Times New Roman" w:cs="Times New Roman"/>
          <w:lang w:val="it-IT"/>
        </w:rPr>
        <w:t>Ad-GA</w:t>
      </w:r>
      <w:r w:rsidRPr="001A1AB0">
        <w:rPr>
          <w:rFonts w:ascii="Times New Roman" w:hAnsi="Times New Roman" w:cs="Times New Roman"/>
          <w:lang w:val="it-IT"/>
        </w:rPr>
        <w:t xml:space="preserve">)      </w:t>
      </w:r>
      <w:r w:rsidR="001067E2">
        <w:rPr>
          <w:rFonts w:ascii="Times New Roman" w:hAnsi="Times New Roman" w:cs="Times New Roman"/>
          <w:lang w:val="it-IT"/>
        </w:rPr>
        <w:t xml:space="preserve">      </w:t>
      </w:r>
      <w:r w:rsidRPr="001A1AB0">
        <w:rPr>
          <w:rFonts w:ascii="Times New Roman" w:hAnsi="Times New Roman" w:cs="Times New Roman"/>
          <w:lang w:val="it-IT"/>
        </w:rPr>
        <w:t xml:space="preserve"> </w:t>
      </w:r>
      <w:r w:rsidR="00A37A83" w:rsidRPr="001A1AB0">
        <w:rPr>
          <w:rFonts w:ascii="Times New Roman" w:hAnsi="Times New Roman" w:cs="Times New Roman"/>
          <w:lang w:val="it-IT"/>
        </w:rPr>
        <w:t>(</w:t>
      </w:r>
      <w:r w:rsidRPr="001A1AB0">
        <w:rPr>
          <w:rFonts w:ascii="Times New Roman" w:hAnsi="Times New Roman" w:cs="Times New Roman"/>
          <w:lang w:val="it-IT"/>
        </w:rPr>
        <w:t>C</w:t>
      </w:r>
      <w:r w:rsidR="00A37A83" w:rsidRPr="001A1AB0">
        <w:rPr>
          <w:rFonts w:ascii="Times New Roman" w:hAnsi="Times New Roman" w:cs="Times New Roman"/>
          <w:lang w:val="it-IT"/>
        </w:rPr>
        <w:t>h-GA</w:t>
      </w:r>
      <w:r w:rsidRPr="001A1AB0">
        <w:rPr>
          <w:rFonts w:ascii="Times New Roman" w:hAnsi="Times New Roman" w:cs="Times New Roman"/>
          <w:lang w:val="it-IT"/>
        </w:rPr>
        <w:t xml:space="preserve">)       </w:t>
      </w:r>
      <w:r w:rsidR="0099712F" w:rsidRPr="001A1AB0">
        <w:rPr>
          <w:rFonts w:ascii="Times New Roman" w:hAnsi="Times New Roman" w:cs="Times New Roman"/>
          <w:lang w:val="it-IT"/>
        </w:rPr>
        <w:t xml:space="preserve">   </w:t>
      </w:r>
      <w:r w:rsidRPr="001A1AB0">
        <w:rPr>
          <w:rFonts w:ascii="Times New Roman" w:hAnsi="Times New Roman" w:cs="Times New Roman"/>
          <w:lang w:val="it-IT"/>
        </w:rPr>
        <w:t xml:space="preserve"> </w:t>
      </w:r>
      <w:r w:rsidR="00A37A83" w:rsidRPr="001A1AB0">
        <w:rPr>
          <w:rFonts w:ascii="Times New Roman" w:hAnsi="Times New Roman" w:cs="Times New Roman"/>
          <w:lang w:val="it-IT"/>
        </w:rPr>
        <w:t xml:space="preserve">(Ch-GA/ Ad-GA)        (Ch-GA/ Ad-GA)         </w:t>
      </w:r>
    </w:p>
    <w:p w14:paraId="3A543106" w14:textId="77777777" w:rsidR="00CB0808" w:rsidRPr="001A1AB0" w:rsidRDefault="00CB0808" w:rsidP="004D5790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AE9871A" w14:textId="77777777" w:rsidR="004D5790" w:rsidRPr="001A1AB0" w:rsidRDefault="004D5790">
      <w:pPr>
        <w:rPr>
          <w:lang w:val="it-IT"/>
        </w:rPr>
      </w:pPr>
    </w:p>
    <w:p w14:paraId="7BF0CBB4" w14:textId="77777777" w:rsidR="00CF224B" w:rsidRPr="001A1AB0" w:rsidRDefault="00CF224B">
      <w:pPr>
        <w:rPr>
          <w:lang w:val="it-IT"/>
        </w:rPr>
      </w:pPr>
    </w:p>
    <w:p w14:paraId="5FC3C1BC" w14:textId="77777777" w:rsidR="005A63A5" w:rsidRPr="001A1AB0" w:rsidRDefault="005A63A5">
      <w:pPr>
        <w:rPr>
          <w:lang w:val="it-IT"/>
        </w:rPr>
      </w:pPr>
    </w:p>
    <w:p w14:paraId="73EC212F" w14:textId="77777777" w:rsidR="005A63A5" w:rsidRPr="001A1AB0" w:rsidRDefault="005A63A5">
      <w:pPr>
        <w:rPr>
          <w:lang w:val="it-IT"/>
        </w:rPr>
      </w:pPr>
    </w:p>
    <w:p w14:paraId="44C20AC0" w14:textId="77777777" w:rsidR="005A63A5" w:rsidRPr="001A1AB0" w:rsidRDefault="005A63A5">
      <w:pPr>
        <w:rPr>
          <w:lang w:val="it-IT"/>
        </w:rPr>
      </w:pPr>
    </w:p>
    <w:p w14:paraId="63233932" w14:textId="77777777" w:rsidR="00CF224B" w:rsidRPr="001A1AB0" w:rsidRDefault="00CF224B">
      <w:pPr>
        <w:rPr>
          <w:lang w:val="it-IT"/>
        </w:rPr>
      </w:pPr>
    </w:p>
    <w:p w14:paraId="59561E03" w14:textId="77777777" w:rsidR="00CF224B" w:rsidRPr="001A1AB0" w:rsidRDefault="00CF224B">
      <w:pPr>
        <w:rPr>
          <w:lang w:val="it-IT"/>
        </w:rPr>
      </w:pPr>
    </w:p>
    <w:p w14:paraId="57CA33AD" w14:textId="77777777" w:rsidR="00CF224B" w:rsidRPr="001A1AB0" w:rsidRDefault="00CF224B">
      <w:pPr>
        <w:rPr>
          <w:lang w:val="it-IT"/>
        </w:rPr>
      </w:pPr>
    </w:p>
    <w:p w14:paraId="032D64D8" w14:textId="77777777" w:rsidR="00CF224B" w:rsidRPr="001A1AB0" w:rsidRDefault="00CF224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F8262A5" w14:textId="77777777" w:rsidR="00CF224B" w:rsidRPr="001A1AB0" w:rsidRDefault="00CF224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80F4C47" w14:textId="77777777" w:rsidR="00CF224B" w:rsidRPr="001A1AB0" w:rsidRDefault="00CF224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DEE25C6" w14:textId="77777777" w:rsidR="00CF224B" w:rsidRPr="001A1AB0" w:rsidRDefault="00CF224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42BD894" w14:textId="77777777" w:rsidR="00CF224B" w:rsidRPr="001A1AB0" w:rsidRDefault="00CF224B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120495C" w14:textId="77777777" w:rsidR="00D93F8A" w:rsidRPr="001A1AB0" w:rsidRDefault="00D93F8A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6EAB0C9C" w14:textId="1C85B735" w:rsidR="00CF224B" w:rsidRPr="0021157B" w:rsidRDefault="00CF224B">
      <w:pPr>
        <w:rPr>
          <w:lang w:val="it-IT"/>
        </w:rPr>
      </w:pPr>
      <w:r w:rsidRPr="0021157B">
        <w:rPr>
          <w:rFonts w:ascii="Times New Roman" w:hAnsi="Times New Roman" w:cs="Times New Roman"/>
          <w:b/>
          <w:sz w:val="24"/>
          <w:szCs w:val="24"/>
          <w:lang w:val="it-IT"/>
        </w:rPr>
        <w:lastRenderedPageBreak/>
        <w:t>MFC III</w:t>
      </w:r>
      <w:r w:rsidR="0049677C" w:rsidRPr="0021157B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 w:rsidR="0049677C" w:rsidRPr="0021157B">
        <w:rPr>
          <w:rFonts w:ascii="Times New Roman" w:hAnsi="Times New Roman" w:cs="Times New Roman"/>
          <w:bCs/>
          <w:sz w:val="24"/>
          <w:szCs w:val="24"/>
          <w:lang w:val="it-IT"/>
        </w:rPr>
        <w:t>(n</w:t>
      </w:r>
      <w:r w:rsidR="00245903" w:rsidRPr="0021157B">
        <w:rPr>
          <w:rFonts w:ascii="Times New Roman" w:hAnsi="Times New Roman" w:cs="Times New Roman"/>
          <w:bCs/>
          <w:sz w:val="24"/>
          <w:szCs w:val="24"/>
          <w:lang w:val="it-IT"/>
        </w:rPr>
        <w:t>=7)</w:t>
      </w:r>
      <w:r w:rsidRPr="0021157B">
        <w:rPr>
          <w:rFonts w:ascii="Times New Roman" w:hAnsi="Times New Roman" w:cs="Times New Roman"/>
          <w:bCs/>
          <w:sz w:val="24"/>
          <w:szCs w:val="24"/>
          <w:lang w:val="it-IT"/>
        </w:rPr>
        <w:t xml:space="preserve"> </w:t>
      </w:r>
    </w:p>
    <w:p w14:paraId="330FB3BC" w14:textId="3160A7B4" w:rsidR="00CF224B" w:rsidRPr="0021157B" w:rsidRDefault="00CF224B">
      <w:pPr>
        <w:rPr>
          <w:lang w:val="it-IT"/>
        </w:rPr>
      </w:pPr>
    </w:p>
    <w:p w14:paraId="7C6EFEE5" w14:textId="640E7C81" w:rsidR="00CF224B" w:rsidRPr="0021157B" w:rsidRDefault="00174810">
      <w:pPr>
        <w:rPr>
          <w:lang w:val="it-IT"/>
        </w:rPr>
      </w:pPr>
      <w:r w:rsidRPr="00D93F8A">
        <w:rPr>
          <w:noProof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7363D3AA" wp14:editId="54154A6A">
                <wp:simplePos x="0" y="0"/>
                <wp:positionH relativeFrom="column">
                  <wp:posOffset>229014</wp:posOffset>
                </wp:positionH>
                <wp:positionV relativeFrom="paragraph">
                  <wp:posOffset>85997</wp:posOffset>
                </wp:positionV>
                <wp:extent cx="5481734" cy="2362669"/>
                <wp:effectExtent l="0" t="0" r="5080" b="0"/>
                <wp:wrapNone/>
                <wp:docPr id="5" name="Grup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1734" cy="2362669"/>
                          <a:chOff x="0" y="0"/>
                          <a:chExt cx="9228016" cy="4237478"/>
                        </a:xfrm>
                      </wpg:grpSpPr>
                      <pic:pic xmlns:pic="http://schemas.openxmlformats.org/drawingml/2006/picture">
                        <pic:nvPicPr>
                          <pic:cNvPr id="9" name="Bildobjekt 9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1585329"/>
                            <a:ext cx="1579615" cy="242354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Bildobjekt 1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3078320" y="1597034"/>
                            <a:ext cx="1300245" cy="254519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Bildobjekt 1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7699044" y="47626"/>
                            <a:ext cx="1528972" cy="418985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Bildobjekt 1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6047344" y="0"/>
                            <a:ext cx="1509272" cy="419695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Bildobjekt 16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4444383" y="135632"/>
                            <a:ext cx="1452560" cy="4044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" name="Bildobjekt 1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1533896" y="1502439"/>
                            <a:ext cx="1388633" cy="249489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AC87A3" id="Grupp 16" o:spid="_x0000_s1026" style="position:absolute;margin-left:18.05pt;margin-top:6.75pt;width:431.65pt;height:186.05pt;z-index:251704320;mso-width-relative:margin;mso-height-relative:margin" coordsize="92280,423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">
                <v:shape id="Bildobjekt 9" o:spid="_x0000_s1027" type="#_x0000_t75" style="position:absolute;top:15853;width:15796;height:242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">
                  <v:imagedata r:id="rId17" o:title=""/>
                </v:shape>
                <v:shape id="Bildobjekt 13" o:spid="_x0000_s1028" type="#_x0000_t75" style="position:absolute;left:30783;top:15970;width:13002;height:25452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">
                  <v:imagedata r:id="rId18" o:title=""/>
                </v:shape>
                <v:shape id="Bildobjekt 14" o:spid="_x0000_s1029" type="#_x0000_t75" style="position:absolute;left:76990;top:476;width:15290;height:418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">
                  <v:imagedata r:id="rId20" o:title=""/>
                </v:shape>
                <v:shape id="Bildobjekt 15" o:spid="_x0000_s1030" type="#_x0000_t75" style="position:absolute;left:60473;width:15093;height:41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">
                  <v:imagedata r:id="rId23" o:title=""/>
                </v:shape>
                <v:shape id="Bildobjekt 16" o:spid="_x0000_s1031" type="#_x0000_t75" style="position:absolute;left:44443;top:1356;width:14526;height:40447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">
                  <v:imagedata r:id="rId24" o:title=""/>
                </v:shape>
                <v:shape id="Bildobjekt 17" o:spid="_x0000_s1032" type="#_x0000_t75" style="position:absolute;left:15338;top:15024;width:13887;height:24949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">
                  <v:imagedata r:id="rId19" o:title=""/>
                </v:shape>
              </v:group>
            </w:pict>
          </mc:Fallback>
        </mc:AlternateContent>
      </w:r>
    </w:p>
    <w:p w14:paraId="4935A1F5" w14:textId="77777777" w:rsidR="00CF224B" w:rsidRPr="0021157B" w:rsidRDefault="00CF224B">
      <w:pPr>
        <w:rPr>
          <w:lang w:val="it-IT"/>
        </w:rPr>
      </w:pPr>
    </w:p>
    <w:p w14:paraId="29931D21" w14:textId="77777777" w:rsidR="00CF224B" w:rsidRPr="0021157B" w:rsidRDefault="00CF224B">
      <w:pPr>
        <w:rPr>
          <w:lang w:val="it-IT"/>
        </w:rPr>
      </w:pPr>
    </w:p>
    <w:p w14:paraId="0BD14EC3" w14:textId="77777777" w:rsidR="00CF224B" w:rsidRPr="0021157B" w:rsidRDefault="00CF224B">
      <w:pPr>
        <w:rPr>
          <w:lang w:val="it-IT"/>
        </w:rPr>
      </w:pPr>
    </w:p>
    <w:p w14:paraId="77C74529" w14:textId="77777777" w:rsidR="00CF224B" w:rsidRPr="0021157B" w:rsidRDefault="00CF224B">
      <w:pPr>
        <w:rPr>
          <w:lang w:val="it-IT"/>
        </w:rPr>
      </w:pPr>
    </w:p>
    <w:p w14:paraId="32B52A2F" w14:textId="77777777" w:rsidR="00CF224B" w:rsidRPr="0021157B" w:rsidRDefault="00CF224B">
      <w:pPr>
        <w:rPr>
          <w:lang w:val="it-IT"/>
        </w:rPr>
      </w:pPr>
    </w:p>
    <w:p w14:paraId="6B202350" w14:textId="77777777" w:rsidR="00CF224B" w:rsidRPr="0021157B" w:rsidRDefault="00CF224B">
      <w:pPr>
        <w:rPr>
          <w:lang w:val="it-IT"/>
        </w:rPr>
      </w:pPr>
    </w:p>
    <w:p w14:paraId="4AF7B6E3" w14:textId="77777777" w:rsidR="00CF224B" w:rsidRPr="0021157B" w:rsidRDefault="00CF224B">
      <w:pPr>
        <w:rPr>
          <w:lang w:val="it-IT"/>
        </w:rPr>
      </w:pPr>
    </w:p>
    <w:p w14:paraId="1C300200" w14:textId="2E25018D" w:rsidR="00CF224B" w:rsidRPr="0021157B" w:rsidRDefault="00CF224B">
      <w:pPr>
        <w:rPr>
          <w:lang w:val="it-IT"/>
        </w:rPr>
      </w:pPr>
    </w:p>
    <w:p w14:paraId="7F8A4B0B" w14:textId="13C3CB89" w:rsidR="00A2630F" w:rsidRPr="0021157B" w:rsidRDefault="00D35C2F">
      <w:pPr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0A19C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D39C599" wp14:editId="0B7179D5">
                <wp:simplePos x="0" y="0"/>
                <wp:positionH relativeFrom="column">
                  <wp:posOffset>97155</wp:posOffset>
                </wp:positionH>
                <wp:positionV relativeFrom="paragraph">
                  <wp:posOffset>104775</wp:posOffset>
                </wp:positionV>
                <wp:extent cx="1037590" cy="304800"/>
                <wp:effectExtent l="0" t="0" r="0" b="0"/>
                <wp:wrapNone/>
                <wp:docPr id="32" name="textru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9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32BD05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FO soli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39C599" id="_x0000_s1034" type="#_x0000_t202" style="position:absolute;margin-left:7.65pt;margin-top:8.25pt;width:81.7pt;height:2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" filled="f" stroked="f">
                <v:textbox style="mso-fit-shape-to-text:t">
                  <w:txbxContent>
                    <w:p w14:paraId="5232BD05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FO solid</w:t>
                      </w:r>
                    </w:p>
                  </w:txbxContent>
                </v:textbox>
              </v:shape>
            </w:pict>
          </mc:Fallback>
        </mc:AlternateContent>
      </w:r>
      <w:r w:rsidRPr="000A19C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3C9A0E9" wp14:editId="24FCE5AE">
                <wp:simplePos x="0" y="0"/>
                <wp:positionH relativeFrom="column">
                  <wp:posOffset>4916170</wp:posOffset>
                </wp:positionH>
                <wp:positionV relativeFrom="paragraph">
                  <wp:posOffset>99060</wp:posOffset>
                </wp:positionV>
                <wp:extent cx="914400" cy="738505"/>
                <wp:effectExtent l="0" t="0" r="0" b="0"/>
                <wp:wrapNone/>
                <wp:docPr id="75" name="textru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D49F69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KAFO-F </w:t>
                            </w:r>
                          </w:p>
                          <w:p w14:paraId="0CF43ED6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with carbon</w:t>
                            </w:r>
                          </w:p>
                          <w:p w14:paraId="111B5A5B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bre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spr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3C9A0E9" id="textruta 12" o:spid="_x0000_s1035" type="#_x0000_t202" style="position:absolute;margin-left:387.1pt;margin-top:7.8pt;width:1in;height:58.15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" filled="f" stroked="f">
                <v:textbox style="mso-fit-shape-to-text:t">
                  <w:txbxContent>
                    <w:p w14:paraId="19D49F69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KAFO-F </w:t>
                      </w:r>
                    </w:p>
                    <w:p w14:paraId="0CF43ED6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with carbon</w:t>
                      </w:r>
                    </w:p>
                    <w:p w14:paraId="111B5A5B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ibre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spring</w:t>
                      </w:r>
                    </w:p>
                  </w:txbxContent>
                </v:textbox>
              </v:shape>
            </w:pict>
          </mc:Fallback>
        </mc:AlternateContent>
      </w:r>
      <w:r w:rsidRPr="000A19C2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9B114D1" wp14:editId="41A961AF">
                <wp:simplePos x="0" y="0"/>
                <wp:positionH relativeFrom="column">
                  <wp:posOffset>4048208</wp:posOffset>
                </wp:positionH>
                <wp:positionV relativeFrom="paragraph">
                  <wp:posOffset>106763</wp:posOffset>
                </wp:positionV>
                <wp:extent cx="845185" cy="738505"/>
                <wp:effectExtent l="0" t="0" r="0" b="0"/>
                <wp:wrapNone/>
                <wp:docPr id="74" name="textru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85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7D8BCA7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KAFO-F </w:t>
                            </w:r>
                          </w:p>
                          <w:p w14:paraId="10CA2FF5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olid</w:t>
                            </w:r>
                          </w:p>
                          <w:p w14:paraId="379E82F3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kle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9B114D1" id="_x0000_s1036" type="#_x0000_t202" style="position:absolute;margin-left:318.75pt;margin-top:8.4pt;width:66.55pt;height:58.1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" filled="f" stroked="f">
                <v:textbox style="mso-fit-shape-to-text:t">
                  <w:txbxContent>
                    <w:p w14:paraId="37D8BCA7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KAFO-F </w:t>
                      </w:r>
                    </w:p>
                    <w:p w14:paraId="10CA2FF5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ith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olid</w:t>
                      </w:r>
                    </w:p>
                    <w:p w14:paraId="379E82F3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nkle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0A19C2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E6529B0" wp14:editId="3471A7A9">
                <wp:simplePos x="0" y="0"/>
                <wp:positionH relativeFrom="column">
                  <wp:posOffset>3029632</wp:posOffset>
                </wp:positionH>
                <wp:positionV relativeFrom="paragraph">
                  <wp:posOffset>99087</wp:posOffset>
                </wp:positionV>
                <wp:extent cx="965200" cy="738505"/>
                <wp:effectExtent l="0" t="0" r="0" b="0"/>
                <wp:wrapNone/>
                <wp:docPr id="73" name="textruta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71A5CE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KAFO-F </w:t>
                            </w:r>
                          </w:p>
                          <w:p w14:paraId="25F2A721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with overlap</w:t>
                            </w:r>
                          </w:p>
                          <w:p w14:paraId="690267EA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ankle joi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6529B0" id="textruta 15" o:spid="_x0000_s1037" type="#_x0000_t202" style="position:absolute;margin-left:238.55pt;margin-top:7.8pt;width:76pt;height:58.1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" filled="f" stroked="f">
                <v:textbox style="mso-fit-shape-to-text:t">
                  <w:txbxContent>
                    <w:p w14:paraId="5F71A5CE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KAFO-F </w:t>
                      </w:r>
                    </w:p>
                    <w:p w14:paraId="25F2A721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with overlap</w:t>
                      </w:r>
                    </w:p>
                    <w:p w14:paraId="690267EA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ankle joint</w:t>
                      </w:r>
                    </w:p>
                  </w:txbxContent>
                </v:textbox>
              </v:shape>
            </w:pict>
          </mc:Fallback>
        </mc:AlternateContent>
      </w:r>
      <w:r w:rsidR="00063626" w:rsidRPr="000A19C2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0FE4549" wp14:editId="12D64955">
                <wp:simplePos x="0" y="0"/>
                <wp:positionH relativeFrom="column">
                  <wp:posOffset>1981835</wp:posOffset>
                </wp:positionH>
                <wp:positionV relativeFrom="paragraph">
                  <wp:posOffset>101600</wp:posOffset>
                </wp:positionV>
                <wp:extent cx="965200" cy="738505"/>
                <wp:effectExtent l="0" t="0" r="0" b="0"/>
                <wp:wrapNone/>
                <wp:docPr id="72" name="textruta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738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78D564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FO </w:t>
                            </w:r>
                          </w:p>
                          <w:p w14:paraId="569F3358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arbon</w:t>
                            </w:r>
                            <w:proofErr w:type="spellEnd"/>
                          </w:p>
                          <w:p w14:paraId="3481A4E4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bre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pr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FE4549" id="_x0000_s1038" type="#_x0000_t202" style="position:absolute;margin-left:156.05pt;margin-top:8pt;width:76pt;height:58.15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" filled="f" stroked="f">
                <v:textbox style="mso-fit-shape-to-text:t">
                  <w:txbxContent>
                    <w:p w14:paraId="2078D564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FO </w:t>
                      </w:r>
                    </w:p>
                    <w:p w14:paraId="569F3358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ith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arbon</w:t>
                      </w:r>
                      <w:proofErr w:type="spellEnd"/>
                    </w:p>
                    <w:p w14:paraId="3481A4E4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ibre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pring</w:t>
                      </w:r>
                    </w:p>
                  </w:txbxContent>
                </v:textbox>
              </v:shape>
            </w:pict>
          </mc:Fallback>
        </mc:AlternateContent>
      </w:r>
      <w:r w:rsidR="00063626" w:rsidRPr="000A19C2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6791958" wp14:editId="201DBFE0">
                <wp:simplePos x="0" y="0"/>
                <wp:positionH relativeFrom="column">
                  <wp:posOffset>937895</wp:posOffset>
                </wp:positionH>
                <wp:positionV relativeFrom="paragraph">
                  <wp:posOffset>110490</wp:posOffset>
                </wp:positionV>
                <wp:extent cx="1022350" cy="821690"/>
                <wp:effectExtent l="0" t="0" r="0" b="0"/>
                <wp:wrapNone/>
                <wp:docPr id="33" name="text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350" cy="8216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2BE89B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FO </w:t>
                            </w:r>
                          </w:p>
                          <w:p w14:paraId="6A877C4A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with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verlap</w:t>
                            </w:r>
                            <w:proofErr w:type="spellEnd"/>
                          </w:p>
                          <w:p w14:paraId="6AB817FE" w14:textId="77777777" w:rsidR="000A19C2" w:rsidRPr="00174810" w:rsidRDefault="000A19C2" w:rsidP="000A19C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nkle</w:t>
                            </w:r>
                            <w:proofErr w:type="spellEnd"/>
                            <w:r w:rsidRPr="00174810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joi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791958" id="textruta 14" o:spid="_x0000_s1039" type="#_x0000_t202" style="position:absolute;margin-left:73.85pt;margin-top:8.7pt;width:80.5pt;height:64.7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" filled="f" stroked="f">
                <v:textbox style="mso-fit-shape-to-text:t">
                  <w:txbxContent>
                    <w:p w14:paraId="772BE89B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FO </w:t>
                      </w:r>
                    </w:p>
                    <w:p w14:paraId="6A877C4A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with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overlap</w:t>
                      </w:r>
                      <w:proofErr w:type="spellEnd"/>
                    </w:p>
                    <w:p w14:paraId="6AB817FE" w14:textId="77777777" w:rsidR="000A19C2" w:rsidRPr="00174810" w:rsidRDefault="000A19C2" w:rsidP="000A19C2">
                      <w:pPr>
                        <w:pStyle w:val="Normalweb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ankle</w:t>
                      </w:r>
                      <w:proofErr w:type="spellEnd"/>
                      <w:r w:rsidRPr="00174810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joint</w:t>
                      </w:r>
                    </w:p>
                  </w:txbxContent>
                </v:textbox>
              </v:shape>
            </w:pict>
          </mc:Fallback>
        </mc:AlternateContent>
      </w:r>
    </w:p>
    <w:p w14:paraId="6C9F8436" w14:textId="77777777" w:rsidR="00A2630F" w:rsidRPr="0021157B" w:rsidRDefault="00A2630F">
      <w:pPr>
        <w:rPr>
          <w:lang w:val="it-IT"/>
        </w:rPr>
      </w:pPr>
    </w:p>
    <w:p w14:paraId="3E9FED19" w14:textId="77777777" w:rsidR="00A2630F" w:rsidRPr="0021157B" w:rsidRDefault="00A2630F">
      <w:pPr>
        <w:rPr>
          <w:lang w:val="it-IT"/>
        </w:rPr>
      </w:pPr>
    </w:p>
    <w:p w14:paraId="1857BE10" w14:textId="6CEB41D2" w:rsidR="00A2630F" w:rsidRPr="00F2135B" w:rsidRDefault="00174810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   </w:t>
      </w:r>
      <w:r w:rsidR="000A19C2" w:rsidRPr="00F2135B">
        <w:rPr>
          <w:rFonts w:ascii="Times New Roman" w:hAnsi="Times New Roman" w:cs="Times New Roman"/>
          <w:lang w:val="it-IT"/>
        </w:rPr>
        <w:t>(</w:t>
      </w:r>
      <w:r w:rsidR="00F2135B">
        <w:rPr>
          <w:rFonts w:ascii="Times New Roman" w:hAnsi="Times New Roman" w:cs="Times New Roman"/>
          <w:lang w:val="it-IT"/>
        </w:rPr>
        <w:t>Ad-GA</w:t>
      </w:r>
      <w:r w:rsidR="000A19C2" w:rsidRPr="00F2135B">
        <w:rPr>
          <w:rFonts w:ascii="Times New Roman" w:hAnsi="Times New Roman" w:cs="Times New Roman"/>
          <w:lang w:val="it-IT"/>
        </w:rPr>
        <w:t xml:space="preserve">)       </w:t>
      </w:r>
      <w:r>
        <w:rPr>
          <w:rFonts w:ascii="Times New Roman" w:hAnsi="Times New Roman" w:cs="Times New Roman"/>
          <w:lang w:val="it-IT"/>
        </w:rPr>
        <w:t xml:space="preserve"> </w:t>
      </w:r>
      <w:r w:rsidR="000A19C2" w:rsidRPr="00F2135B">
        <w:rPr>
          <w:rFonts w:ascii="Times New Roman" w:hAnsi="Times New Roman" w:cs="Times New Roman"/>
          <w:lang w:val="it-IT"/>
        </w:rPr>
        <w:t xml:space="preserve"> (C</w:t>
      </w:r>
      <w:r w:rsidR="00F2135B">
        <w:rPr>
          <w:rFonts w:ascii="Times New Roman" w:hAnsi="Times New Roman" w:cs="Times New Roman"/>
          <w:lang w:val="it-IT"/>
        </w:rPr>
        <w:t>h-GA</w:t>
      </w:r>
      <w:r w:rsidR="000A19C2" w:rsidRPr="00F2135B">
        <w:rPr>
          <w:rFonts w:ascii="Times New Roman" w:hAnsi="Times New Roman" w:cs="Times New Roman"/>
          <w:lang w:val="it-IT"/>
        </w:rPr>
        <w:t xml:space="preserve">)          </w:t>
      </w:r>
      <w:r w:rsidR="00E553BB">
        <w:rPr>
          <w:rFonts w:ascii="Times New Roman" w:hAnsi="Times New Roman" w:cs="Times New Roman"/>
          <w:lang w:val="it-IT"/>
        </w:rPr>
        <w:t xml:space="preserve">  </w:t>
      </w:r>
      <w:r w:rsidR="000A19C2" w:rsidRPr="00F2135B">
        <w:rPr>
          <w:rFonts w:ascii="Times New Roman" w:hAnsi="Times New Roman" w:cs="Times New Roman"/>
          <w:lang w:val="it-IT"/>
        </w:rPr>
        <w:t xml:space="preserve">  </w:t>
      </w:r>
      <w:r w:rsidR="00F2135B" w:rsidRPr="00F2135B">
        <w:rPr>
          <w:rFonts w:ascii="Times New Roman" w:hAnsi="Times New Roman" w:cs="Times New Roman"/>
          <w:lang w:val="it-IT"/>
        </w:rPr>
        <w:t xml:space="preserve">(Ch-GA/ Ad-GA)       </w:t>
      </w:r>
      <w:r w:rsidR="00147C62" w:rsidRPr="00F2135B">
        <w:rPr>
          <w:rFonts w:ascii="Times New Roman" w:hAnsi="Times New Roman" w:cs="Times New Roman"/>
          <w:lang w:val="it-IT"/>
        </w:rPr>
        <w:t>(C</w:t>
      </w:r>
      <w:r w:rsidR="00F2135B">
        <w:rPr>
          <w:rFonts w:ascii="Times New Roman" w:hAnsi="Times New Roman" w:cs="Times New Roman"/>
          <w:lang w:val="it-IT"/>
        </w:rPr>
        <w:t>h-GA</w:t>
      </w:r>
      <w:r w:rsidR="00147C62" w:rsidRPr="00F2135B">
        <w:rPr>
          <w:rFonts w:ascii="Times New Roman" w:hAnsi="Times New Roman" w:cs="Times New Roman"/>
          <w:lang w:val="it-IT"/>
        </w:rPr>
        <w:t>)            (</w:t>
      </w:r>
      <w:r w:rsidR="00F2135B">
        <w:rPr>
          <w:rFonts w:ascii="Times New Roman" w:hAnsi="Times New Roman" w:cs="Times New Roman"/>
          <w:lang w:val="it-IT"/>
        </w:rPr>
        <w:t>Ad-GA</w:t>
      </w:r>
      <w:r w:rsidR="00147C62" w:rsidRPr="00F2135B">
        <w:rPr>
          <w:rFonts w:ascii="Times New Roman" w:hAnsi="Times New Roman" w:cs="Times New Roman"/>
          <w:lang w:val="it-IT"/>
        </w:rPr>
        <w:t xml:space="preserve">)   </w:t>
      </w:r>
      <w:r>
        <w:rPr>
          <w:rFonts w:ascii="Times New Roman" w:hAnsi="Times New Roman" w:cs="Times New Roman"/>
          <w:lang w:val="it-IT"/>
        </w:rPr>
        <w:t xml:space="preserve"> </w:t>
      </w:r>
      <w:r w:rsidR="00F2135B" w:rsidRPr="00F2135B">
        <w:rPr>
          <w:rFonts w:ascii="Times New Roman" w:hAnsi="Times New Roman" w:cs="Times New Roman"/>
          <w:lang w:val="it-IT"/>
        </w:rPr>
        <w:t xml:space="preserve">(Ch-GA/ Ad-GA)         </w:t>
      </w:r>
    </w:p>
    <w:p w14:paraId="79232774" w14:textId="77777777" w:rsidR="00A2630F" w:rsidRPr="00F2135B" w:rsidRDefault="00A2630F">
      <w:pPr>
        <w:rPr>
          <w:lang w:val="it-IT"/>
        </w:rPr>
      </w:pPr>
    </w:p>
    <w:p w14:paraId="54AD7D75" w14:textId="77777777" w:rsidR="00A2630F" w:rsidRPr="00F2135B" w:rsidRDefault="00A2630F">
      <w:pPr>
        <w:rPr>
          <w:lang w:val="it-IT"/>
        </w:rPr>
      </w:pPr>
    </w:p>
    <w:p w14:paraId="1EB2D623" w14:textId="77777777" w:rsidR="004D5790" w:rsidRPr="00F2135B" w:rsidRDefault="004D5790">
      <w:pPr>
        <w:rPr>
          <w:lang w:val="it-IT"/>
        </w:rPr>
      </w:pPr>
    </w:p>
    <w:p w14:paraId="4DCDAE04" w14:textId="77777777" w:rsidR="00A2630F" w:rsidRPr="00F2135B" w:rsidRDefault="00A2630F">
      <w:pPr>
        <w:rPr>
          <w:lang w:val="it-IT"/>
        </w:rPr>
      </w:pPr>
    </w:p>
    <w:p w14:paraId="6699BD39" w14:textId="77777777" w:rsidR="00A2630F" w:rsidRPr="00F2135B" w:rsidRDefault="00A2630F">
      <w:pPr>
        <w:rPr>
          <w:lang w:val="it-IT"/>
        </w:rPr>
      </w:pPr>
    </w:p>
    <w:p w14:paraId="32FD1185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3195DEAE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D8C7800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70E47A14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082C488E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5E829A8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692E31A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5C1F4AD0" w14:textId="77777777" w:rsidR="00D93F8A" w:rsidRPr="00F2135B" w:rsidRDefault="00D93F8A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3785FCC2" w14:textId="77777777" w:rsidR="000A19C2" w:rsidRPr="00F2135B" w:rsidRDefault="000A19C2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2A3E673C" w14:textId="77777777" w:rsidR="00147C62" w:rsidRPr="00F2135B" w:rsidRDefault="00147C62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370B2A96" w14:textId="77777777" w:rsidR="00147C62" w:rsidRPr="00F2135B" w:rsidRDefault="00147C62" w:rsidP="00EC3DA4">
      <w:pPr>
        <w:rPr>
          <w:rFonts w:ascii="Times New Roman" w:hAnsi="Times New Roman" w:cs="Times New Roman"/>
          <w:b/>
          <w:sz w:val="24"/>
          <w:szCs w:val="24"/>
          <w:lang w:val="it-IT"/>
        </w:rPr>
      </w:pPr>
    </w:p>
    <w:p w14:paraId="426D8267" w14:textId="5EF34959" w:rsidR="00EC3DA4" w:rsidRPr="0021157B" w:rsidRDefault="00B12D52" w:rsidP="00EC3DA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1157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roup B</w:t>
      </w:r>
      <w:r w:rsidR="00245903" w:rsidRPr="002115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5111E" w:rsidRPr="0021157B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245903" w:rsidRPr="0021157B">
        <w:rPr>
          <w:rFonts w:ascii="Times New Roman" w:hAnsi="Times New Roman" w:cs="Times New Roman"/>
          <w:bCs/>
          <w:sz w:val="24"/>
          <w:szCs w:val="24"/>
          <w:lang w:val="en-US"/>
        </w:rPr>
        <w:t>n=5</w:t>
      </w:r>
      <w:r w:rsidR="0085111E" w:rsidRPr="0021157B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147C62" w:rsidRPr="002115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E306EF3" w14:textId="223ACC8A" w:rsidR="00EC3DA4" w:rsidRPr="0021157B" w:rsidRDefault="00EC3DA4" w:rsidP="00EC3DA4">
      <w:pPr>
        <w:rPr>
          <w:lang w:val="en-US"/>
        </w:rPr>
      </w:pPr>
    </w:p>
    <w:p w14:paraId="231D4FB3" w14:textId="44C58BFF" w:rsidR="00EC3DA4" w:rsidRPr="0021157B" w:rsidRDefault="00D576F9" w:rsidP="00EC3DA4">
      <w:pPr>
        <w:rPr>
          <w:lang w:val="en-US"/>
        </w:rPr>
      </w:pPr>
      <w:r w:rsidRPr="00EC3DA4"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1E1C6E06" wp14:editId="26B5A713">
                <wp:simplePos x="0" y="0"/>
                <wp:positionH relativeFrom="column">
                  <wp:posOffset>345909</wp:posOffset>
                </wp:positionH>
                <wp:positionV relativeFrom="paragraph">
                  <wp:posOffset>109220</wp:posOffset>
                </wp:positionV>
                <wp:extent cx="4683291" cy="2650269"/>
                <wp:effectExtent l="0" t="0" r="3175" b="0"/>
                <wp:wrapNone/>
                <wp:docPr id="68" name="Grup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3291" cy="2650269"/>
                          <a:chOff x="0" y="56431"/>
                          <a:chExt cx="7275057" cy="4114800"/>
                        </a:xfrm>
                      </wpg:grpSpPr>
                      <pic:pic xmlns:pic="http://schemas.openxmlformats.org/drawingml/2006/picture">
                        <pic:nvPicPr>
                          <pic:cNvPr id="69" name="Bildobjekt 69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3857837" y="122268"/>
                            <a:ext cx="1343026" cy="3907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0" name="Bildobjekt 7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flipH="1">
                            <a:off x="0" y="1714499"/>
                            <a:ext cx="1197962" cy="21207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Bildobjekt 71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5787506" y="56431"/>
                            <a:ext cx="1487551" cy="4114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938DDE" id="Grupp 8" o:spid="_x0000_s1026" style="position:absolute;margin-left:27.25pt;margin-top:8.6pt;width:368.75pt;height:208.7pt;z-index:251679744;mso-width-relative:margin;mso-height-relative:margin" coordorigin=",564" coordsize="72750,411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">
                <v:shape id="Bildobjekt 69" o:spid="_x0000_s1027" type="#_x0000_t75" style="position:absolute;left:38578;top:1222;width:13430;height:39073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">
                  <v:imagedata r:id="rId24" o:title=""/>
                </v:shape>
                <v:shape id="Bildobjekt 70" o:spid="_x0000_s1028" type="#_x0000_t75" style="position:absolute;top:17144;width:11979;height:21208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">
                  <v:imagedata r:id="rId19" o:title=""/>
                </v:shape>
                <v:shape id="Bildobjekt 71" o:spid="_x0000_s1029" type="#_x0000_t75" style="position:absolute;left:57875;top:564;width:14875;height:41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">
                  <v:imagedata r:id="rId26" o:title=""/>
                </v:shape>
              </v:group>
            </w:pict>
          </mc:Fallback>
        </mc:AlternateContent>
      </w:r>
    </w:p>
    <w:p w14:paraId="36873D66" w14:textId="6D29A6CE" w:rsidR="00EC3DA4" w:rsidRPr="0021157B" w:rsidRDefault="00EC3DA4" w:rsidP="00EC3DA4">
      <w:pPr>
        <w:rPr>
          <w:lang w:val="en-US"/>
        </w:rPr>
      </w:pPr>
    </w:p>
    <w:p w14:paraId="7D4B54CF" w14:textId="353057DC" w:rsidR="00EC3DA4" w:rsidRPr="0021157B" w:rsidRDefault="00EC3DA4" w:rsidP="00EC3DA4">
      <w:pPr>
        <w:rPr>
          <w:lang w:val="en-US"/>
        </w:rPr>
      </w:pPr>
    </w:p>
    <w:p w14:paraId="4E017279" w14:textId="44A495F9" w:rsidR="00EC3DA4" w:rsidRPr="0021157B" w:rsidRDefault="00147C62" w:rsidP="00EC3DA4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718656" behindDoc="0" locked="0" layoutInCell="1" allowOverlap="1" wp14:anchorId="26326FF8" wp14:editId="5644CB81">
            <wp:simplePos x="0" y="0"/>
            <wp:positionH relativeFrom="column">
              <wp:posOffset>1483167</wp:posOffset>
            </wp:positionH>
            <wp:positionV relativeFrom="paragraph">
              <wp:posOffset>205602</wp:posOffset>
            </wp:positionV>
            <wp:extent cx="737870" cy="1598295"/>
            <wp:effectExtent l="0" t="0" r="5080" b="1905"/>
            <wp:wrapNone/>
            <wp:docPr id="87" name="Bildobjekt 8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Bildobjekt 8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737870" cy="159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8916DBD" w14:textId="38A78048" w:rsidR="00EC3DA4" w:rsidRPr="0021157B" w:rsidRDefault="00EC3DA4" w:rsidP="00EC3DA4">
      <w:pPr>
        <w:rPr>
          <w:lang w:val="en-US"/>
        </w:rPr>
      </w:pPr>
    </w:p>
    <w:p w14:paraId="6E2BC712" w14:textId="045E80FF" w:rsidR="00EC3DA4" w:rsidRPr="0021157B" w:rsidRDefault="00EC3DA4" w:rsidP="00EC3DA4">
      <w:pPr>
        <w:rPr>
          <w:lang w:val="en-US"/>
        </w:rPr>
      </w:pPr>
    </w:p>
    <w:p w14:paraId="2080EE75" w14:textId="006684D9" w:rsidR="00EC3DA4" w:rsidRPr="0021157B" w:rsidRDefault="00EC3DA4" w:rsidP="00EC3DA4">
      <w:pPr>
        <w:rPr>
          <w:lang w:val="en-US"/>
        </w:rPr>
      </w:pPr>
    </w:p>
    <w:p w14:paraId="0D48CE28" w14:textId="4536FE36" w:rsidR="00EC3DA4" w:rsidRPr="0021157B" w:rsidRDefault="00EC3DA4" w:rsidP="00EC3DA4">
      <w:pPr>
        <w:rPr>
          <w:lang w:val="en-US"/>
        </w:rPr>
      </w:pPr>
    </w:p>
    <w:p w14:paraId="3D198B3B" w14:textId="59837928" w:rsidR="00EC3DA4" w:rsidRPr="0021157B" w:rsidRDefault="00EC3DA4">
      <w:pPr>
        <w:rPr>
          <w:lang w:val="en-US"/>
        </w:rPr>
      </w:pPr>
    </w:p>
    <w:p w14:paraId="17FF20D7" w14:textId="121F50EE" w:rsidR="00EC3DA4" w:rsidRPr="0021157B" w:rsidRDefault="00EC3DA4">
      <w:pPr>
        <w:rPr>
          <w:lang w:val="en-US"/>
        </w:rPr>
      </w:pPr>
    </w:p>
    <w:p w14:paraId="319B99BE" w14:textId="4E546526" w:rsidR="00726001" w:rsidRPr="0021157B" w:rsidRDefault="00AE070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5869C9" wp14:editId="35A7E41E">
                <wp:simplePos x="0" y="0"/>
                <wp:positionH relativeFrom="column">
                  <wp:posOffset>4137025</wp:posOffset>
                </wp:positionH>
                <wp:positionV relativeFrom="paragraph">
                  <wp:posOffset>165100</wp:posOffset>
                </wp:positionV>
                <wp:extent cx="1348105" cy="920750"/>
                <wp:effectExtent l="0" t="0" r="0" b="0"/>
                <wp:wrapNone/>
                <wp:docPr id="84" name="textruta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105" cy="9207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1D4D3C" w14:textId="77777777" w:rsidR="00726001" w:rsidRDefault="00726001" w:rsidP="00726001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72600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KAFO-F with hinged ankle joint</w:t>
                            </w:r>
                          </w:p>
                          <w:p w14:paraId="1128B703" w14:textId="77777777" w:rsidR="008D06C7" w:rsidRPr="00726001" w:rsidRDefault="008D06C7" w:rsidP="00726001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ith restricted range of motion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5869C9" id="_x0000_s1040" type="#_x0000_t202" style="position:absolute;margin-left:325.75pt;margin-top:13pt;width:106.15pt;height:72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" filled="f" stroked="f">
                <v:textbox>
                  <w:txbxContent>
                    <w:p w14:paraId="3A1D4D3C" w14:textId="77777777" w:rsidR="00726001" w:rsidRDefault="00726001" w:rsidP="00726001">
                      <w:pPr>
                        <w:pStyle w:val="Normalweb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lang w:val="en-US"/>
                        </w:rPr>
                      </w:pPr>
                      <w:r w:rsidRPr="00726001">
                        <w:rPr>
                          <w:color w:val="000000" w:themeColor="text1"/>
                          <w:kern w:val="24"/>
                          <w:lang w:val="en-US"/>
                        </w:rPr>
                        <w:t>KAFO-F with hinged ankle joint</w:t>
                      </w:r>
                    </w:p>
                    <w:p w14:paraId="1128B703" w14:textId="77777777" w:rsidR="008D06C7" w:rsidRPr="00726001" w:rsidRDefault="008D06C7" w:rsidP="00726001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ith restricted range of mo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3FE9DA1" wp14:editId="60233732">
                <wp:simplePos x="0" y="0"/>
                <wp:positionH relativeFrom="column">
                  <wp:posOffset>2944495</wp:posOffset>
                </wp:positionH>
                <wp:positionV relativeFrom="paragraph">
                  <wp:posOffset>164465</wp:posOffset>
                </wp:positionV>
                <wp:extent cx="1056005" cy="617220"/>
                <wp:effectExtent l="0" t="0" r="0" b="0"/>
                <wp:wrapNone/>
                <wp:docPr id="7" name="textruta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1E8BDF-2BBE-4899-A0FB-57C71CA7DF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005" cy="617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12BEA4" w14:textId="77777777" w:rsidR="008D3BCF" w:rsidRPr="00726001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72600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KAFO-F </w:t>
                            </w:r>
                          </w:p>
                          <w:p w14:paraId="58287CA2" w14:textId="77777777" w:rsidR="008D3BCF" w:rsidRPr="00726001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72600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with overlap</w:t>
                            </w:r>
                          </w:p>
                          <w:p w14:paraId="244231A3" w14:textId="77777777" w:rsidR="008D3BCF" w:rsidRPr="00726001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726001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ankle join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FE9DA1" id="_x0000_s1041" type="#_x0000_t202" style="position:absolute;margin-left:231.85pt;margin-top:12.95pt;width:83.15pt;height:48.6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" filled="f" stroked="f">
                <v:textbox>
                  <w:txbxContent>
                    <w:p w14:paraId="4612BEA4" w14:textId="77777777" w:rsidR="008D3BCF" w:rsidRPr="00726001" w:rsidRDefault="008D3BCF" w:rsidP="008D3BCF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726001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KAFO-F </w:t>
                      </w:r>
                    </w:p>
                    <w:p w14:paraId="58287CA2" w14:textId="77777777" w:rsidR="008D3BCF" w:rsidRPr="00726001" w:rsidRDefault="008D3BCF" w:rsidP="008D3BCF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726001">
                        <w:rPr>
                          <w:color w:val="000000" w:themeColor="text1"/>
                          <w:kern w:val="24"/>
                          <w:lang w:val="en-US"/>
                        </w:rPr>
                        <w:t>with overlap</w:t>
                      </w:r>
                    </w:p>
                    <w:p w14:paraId="244231A3" w14:textId="77777777" w:rsidR="008D3BCF" w:rsidRPr="00726001" w:rsidRDefault="008D3BCF" w:rsidP="008D3BCF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726001">
                        <w:rPr>
                          <w:color w:val="000000" w:themeColor="text1"/>
                          <w:kern w:val="24"/>
                          <w:lang w:val="en-US"/>
                        </w:rPr>
                        <w:t>ankle joi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F846F88" wp14:editId="6511CFC0">
                <wp:simplePos x="0" y="0"/>
                <wp:positionH relativeFrom="column">
                  <wp:posOffset>1531620</wp:posOffset>
                </wp:positionH>
                <wp:positionV relativeFrom="paragraph">
                  <wp:posOffset>165100</wp:posOffset>
                </wp:positionV>
                <wp:extent cx="1208405" cy="971550"/>
                <wp:effectExtent l="0" t="0" r="0" b="0"/>
                <wp:wrapNone/>
                <wp:docPr id="91" name="textruta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8405" cy="9715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5E8170" w14:textId="77777777" w:rsidR="00147C62" w:rsidRPr="008D06C7" w:rsidRDefault="00147C62" w:rsidP="00147C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8D06C7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FO </w:t>
                            </w:r>
                          </w:p>
                          <w:p w14:paraId="619880B9" w14:textId="77777777" w:rsidR="00147C62" w:rsidRPr="008D06C7" w:rsidRDefault="00147C62" w:rsidP="00147C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8D06C7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with hinged</w:t>
                            </w:r>
                          </w:p>
                          <w:p w14:paraId="328F2DA6" w14:textId="77777777" w:rsidR="00147C62" w:rsidRPr="008D06C7" w:rsidRDefault="00147C62" w:rsidP="00147C62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8D06C7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nkle joint </w:t>
                            </w:r>
                            <w:r w:rsidR="008D06C7" w:rsidRPr="008D06C7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with</w:t>
                            </w:r>
                            <w:r w:rsidRPr="008D06C7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="008D06C7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restricted range of motion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46F88" id="textruta 5" o:spid="_x0000_s1042" type="#_x0000_t202" style="position:absolute;margin-left:120.6pt;margin-top:13pt;width:95.15pt;height:76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" filled="f" stroked="f">
                <v:textbox>
                  <w:txbxContent>
                    <w:p w14:paraId="415E8170" w14:textId="77777777" w:rsidR="00147C62" w:rsidRPr="008D06C7" w:rsidRDefault="00147C62" w:rsidP="00147C62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8D06C7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AFO </w:t>
                      </w:r>
                    </w:p>
                    <w:p w14:paraId="619880B9" w14:textId="77777777" w:rsidR="00147C62" w:rsidRPr="008D06C7" w:rsidRDefault="00147C62" w:rsidP="00147C62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8D06C7">
                        <w:rPr>
                          <w:color w:val="000000" w:themeColor="text1"/>
                          <w:kern w:val="24"/>
                          <w:lang w:val="en-US"/>
                        </w:rPr>
                        <w:t>with hinged</w:t>
                      </w:r>
                    </w:p>
                    <w:p w14:paraId="328F2DA6" w14:textId="77777777" w:rsidR="00147C62" w:rsidRPr="008D06C7" w:rsidRDefault="00147C62" w:rsidP="00147C62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8D06C7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ankle joint </w:t>
                      </w:r>
                      <w:r w:rsidR="008D06C7" w:rsidRPr="008D06C7">
                        <w:rPr>
                          <w:color w:val="000000" w:themeColor="text1"/>
                          <w:kern w:val="24"/>
                          <w:lang w:val="en-US"/>
                        </w:rPr>
                        <w:t>with</w:t>
                      </w:r>
                      <w:r w:rsidRPr="008D06C7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="008D06C7">
                        <w:rPr>
                          <w:color w:val="000000" w:themeColor="text1"/>
                          <w:kern w:val="24"/>
                          <w:lang w:val="en-US"/>
                        </w:rPr>
                        <w:t>restricted range of motion</w:t>
                      </w:r>
                    </w:p>
                  </w:txbxContent>
                </v:textbox>
              </v:shape>
            </w:pict>
          </mc:Fallback>
        </mc:AlternateContent>
      </w:r>
      <w:r w:rsidR="00280569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F35D742" wp14:editId="16B94723">
                <wp:simplePos x="0" y="0"/>
                <wp:positionH relativeFrom="column">
                  <wp:posOffset>214658</wp:posOffset>
                </wp:positionH>
                <wp:positionV relativeFrom="paragraph">
                  <wp:posOffset>151765</wp:posOffset>
                </wp:positionV>
                <wp:extent cx="1040765" cy="617220"/>
                <wp:effectExtent l="0" t="0" r="0" b="0"/>
                <wp:wrapNone/>
                <wp:docPr id="6" name="textruta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40AE2F-8C60-4D99-A235-CDE4B5BAA1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0765" cy="617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839F3E" w14:textId="77777777" w:rsidR="008D3BCF" w:rsidRPr="00726001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r w:rsidRPr="00726001">
                              <w:rPr>
                                <w:color w:val="000000" w:themeColor="text1"/>
                                <w:kern w:val="24"/>
                              </w:rPr>
                              <w:t xml:space="preserve">AFO </w:t>
                            </w:r>
                          </w:p>
                          <w:p w14:paraId="2580B7A3" w14:textId="77777777" w:rsidR="008D3BCF" w:rsidRPr="00726001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726001">
                              <w:rPr>
                                <w:color w:val="000000" w:themeColor="text1"/>
                                <w:kern w:val="24"/>
                              </w:rPr>
                              <w:t>with</w:t>
                            </w:r>
                            <w:proofErr w:type="spellEnd"/>
                            <w:r w:rsidRPr="00726001"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 w:rsidRPr="00726001">
                              <w:rPr>
                                <w:color w:val="000000" w:themeColor="text1"/>
                                <w:kern w:val="24"/>
                              </w:rPr>
                              <w:t>overlap</w:t>
                            </w:r>
                            <w:proofErr w:type="spellEnd"/>
                          </w:p>
                          <w:p w14:paraId="56119ED6" w14:textId="77777777" w:rsidR="008D3BCF" w:rsidRPr="00726001" w:rsidRDefault="008D3BCF" w:rsidP="008D3BCF">
                            <w:pPr>
                              <w:pStyle w:val="Normalwebb"/>
                              <w:spacing w:before="0" w:beforeAutospacing="0" w:after="0" w:afterAutospacing="0"/>
                            </w:pPr>
                            <w:proofErr w:type="spellStart"/>
                            <w:r w:rsidRPr="00726001">
                              <w:rPr>
                                <w:color w:val="000000" w:themeColor="text1"/>
                                <w:kern w:val="24"/>
                              </w:rPr>
                              <w:t>ankle</w:t>
                            </w:r>
                            <w:proofErr w:type="spellEnd"/>
                            <w:r w:rsidRPr="00726001">
                              <w:rPr>
                                <w:color w:val="000000" w:themeColor="text1"/>
                                <w:kern w:val="24"/>
                              </w:rPr>
                              <w:t xml:space="preserve"> join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35D742" id="_x0000_s1043" type="#_x0000_t202" style="position:absolute;margin-left:16.9pt;margin-top:11.95pt;width:81.95pt;height:48.6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" filled="f" stroked="f">
                <v:textbox>
                  <w:txbxContent>
                    <w:p w14:paraId="05839F3E" w14:textId="77777777" w:rsidR="008D3BCF" w:rsidRPr="00726001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r w:rsidRPr="00726001">
                        <w:rPr>
                          <w:color w:val="000000" w:themeColor="text1"/>
                          <w:kern w:val="24"/>
                        </w:rPr>
                        <w:t xml:space="preserve">AFO </w:t>
                      </w:r>
                    </w:p>
                    <w:p w14:paraId="2580B7A3" w14:textId="77777777" w:rsidR="008D3BCF" w:rsidRPr="00726001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726001">
                        <w:rPr>
                          <w:color w:val="000000" w:themeColor="text1"/>
                          <w:kern w:val="24"/>
                        </w:rPr>
                        <w:t>with</w:t>
                      </w:r>
                      <w:proofErr w:type="spellEnd"/>
                      <w:r w:rsidRPr="00726001"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 w:rsidRPr="00726001">
                        <w:rPr>
                          <w:color w:val="000000" w:themeColor="text1"/>
                          <w:kern w:val="24"/>
                        </w:rPr>
                        <w:t>overlap</w:t>
                      </w:r>
                      <w:proofErr w:type="spellEnd"/>
                    </w:p>
                    <w:p w14:paraId="56119ED6" w14:textId="77777777" w:rsidR="008D3BCF" w:rsidRPr="00726001" w:rsidRDefault="008D3BCF" w:rsidP="008D3BCF">
                      <w:pPr>
                        <w:pStyle w:val="Normalwebb"/>
                        <w:spacing w:before="0" w:beforeAutospacing="0" w:after="0" w:afterAutospacing="0"/>
                      </w:pPr>
                      <w:proofErr w:type="spellStart"/>
                      <w:r w:rsidRPr="00726001">
                        <w:rPr>
                          <w:color w:val="000000" w:themeColor="text1"/>
                          <w:kern w:val="24"/>
                        </w:rPr>
                        <w:t>ankle</w:t>
                      </w:r>
                      <w:proofErr w:type="spellEnd"/>
                      <w:r w:rsidRPr="00726001">
                        <w:rPr>
                          <w:color w:val="000000" w:themeColor="text1"/>
                          <w:kern w:val="24"/>
                        </w:rPr>
                        <w:t xml:space="preserve"> joint</w:t>
                      </w:r>
                    </w:p>
                  </w:txbxContent>
                </v:textbox>
              </v:shape>
            </w:pict>
          </mc:Fallback>
        </mc:AlternateContent>
      </w:r>
    </w:p>
    <w:p w14:paraId="39D6F71F" w14:textId="3AA98FDB" w:rsidR="00726001" w:rsidRPr="0021157B" w:rsidRDefault="00726001">
      <w:pPr>
        <w:rPr>
          <w:lang w:val="en-US"/>
        </w:rPr>
      </w:pPr>
    </w:p>
    <w:p w14:paraId="06D3347C" w14:textId="77777777" w:rsidR="00147C62" w:rsidRPr="0021157B" w:rsidRDefault="00147C6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9132D0" w14:textId="77777777" w:rsidR="008D06C7" w:rsidRPr="0021157B" w:rsidRDefault="008D06C7">
      <w:pPr>
        <w:rPr>
          <w:rFonts w:ascii="Times New Roman" w:hAnsi="Times New Roman" w:cs="Times New Roman"/>
          <w:lang w:val="en-US"/>
        </w:rPr>
      </w:pPr>
    </w:p>
    <w:p w14:paraId="3057577D" w14:textId="4C72341B" w:rsidR="008D06C7" w:rsidRPr="00255C24" w:rsidRDefault="00C87E69">
      <w:pPr>
        <w:rPr>
          <w:rFonts w:ascii="Times New Roman" w:hAnsi="Times New Roman" w:cs="Times New Roman"/>
          <w:lang w:val="en-US"/>
        </w:rPr>
      </w:pPr>
      <w:r w:rsidRPr="00255C24">
        <w:rPr>
          <w:rFonts w:ascii="Times New Roman" w:hAnsi="Times New Roman" w:cs="Times New Roman"/>
          <w:lang w:val="en-US"/>
        </w:rPr>
        <w:t xml:space="preserve">   </w:t>
      </w:r>
      <w:r w:rsidR="008D06C7" w:rsidRPr="00255C24">
        <w:rPr>
          <w:rFonts w:ascii="Times New Roman" w:hAnsi="Times New Roman" w:cs="Times New Roman"/>
          <w:lang w:val="en-US"/>
        </w:rPr>
        <w:t>(C</w:t>
      </w:r>
      <w:r w:rsidR="0085111E" w:rsidRPr="00255C24">
        <w:rPr>
          <w:rFonts w:ascii="Times New Roman" w:hAnsi="Times New Roman" w:cs="Times New Roman"/>
          <w:lang w:val="en-US"/>
        </w:rPr>
        <w:t>h-GA</w:t>
      </w:r>
      <w:r w:rsidR="00343978" w:rsidRPr="00255C24">
        <w:rPr>
          <w:rFonts w:ascii="Times New Roman" w:hAnsi="Times New Roman" w:cs="Times New Roman"/>
          <w:lang w:val="en-US"/>
        </w:rPr>
        <w:t xml:space="preserve"> / Ad-GA</w:t>
      </w:r>
      <w:r w:rsidR="008D06C7" w:rsidRPr="00255C24">
        <w:rPr>
          <w:rFonts w:ascii="Times New Roman" w:hAnsi="Times New Roman" w:cs="Times New Roman"/>
          <w:lang w:val="en-US"/>
        </w:rPr>
        <w:t xml:space="preserve">)          </w:t>
      </w:r>
      <w:r w:rsidRPr="00255C24">
        <w:rPr>
          <w:rFonts w:ascii="Times New Roman" w:hAnsi="Times New Roman" w:cs="Times New Roman"/>
          <w:lang w:val="en-US"/>
        </w:rPr>
        <w:t xml:space="preserve">    </w:t>
      </w:r>
      <w:r w:rsidR="008D06C7" w:rsidRPr="00255C24">
        <w:rPr>
          <w:rFonts w:ascii="Times New Roman" w:hAnsi="Times New Roman" w:cs="Times New Roman"/>
          <w:lang w:val="en-US"/>
        </w:rPr>
        <w:t>(</w:t>
      </w:r>
      <w:r w:rsidR="0021157B" w:rsidRPr="00255C24">
        <w:rPr>
          <w:rFonts w:ascii="Times New Roman" w:hAnsi="Times New Roman" w:cs="Times New Roman"/>
          <w:lang w:val="en-US"/>
        </w:rPr>
        <w:t>Ad-GA</w:t>
      </w:r>
      <w:r w:rsidR="008D06C7" w:rsidRPr="00255C24">
        <w:rPr>
          <w:rFonts w:ascii="Times New Roman" w:hAnsi="Times New Roman" w:cs="Times New Roman"/>
          <w:lang w:val="en-US"/>
        </w:rPr>
        <w:t xml:space="preserve">)                    </w:t>
      </w:r>
      <w:r w:rsidRPr="00255C24">
        <w:rPr>
          <w:rFonts w:ascii="Times New Roman" w:hAnsi="Times New Roman" w:cs="Times New Roman"/>
          <w:lang w:val="en-US"/>
        </w:rPr>
        <w:t xml:space="preserve">   </w:t>
      </w:r>
      <w:r w:rsidR="008D06C7" w:rsidRPr="00255C24">
        <w:rPr>
          <w:rFonts w:ascii="Times New Roman" w:hAnsi="Times New Roman" w:cs="Times New Roman"/>
          <w:lang w:val="en-US"/>
        </w:rPr>
        <w:t xml:space="preserve"> (C</w:t>
      </w:r>
      <w:r w:rsidR="0021157B" w:rsidRPr="00255C24">
        <w:rPr>
          <w:rFonts w:ascii="Times New Roman" w:hAnsi="Times New Roman" w:cs="Times New Roman"/>
          <w:lang w:val="en-US"/>
        </w:rPr>
        <w:t>h-GA</w:t>
      </w:r>
      <w:r w:rsidR="008D06C7" w:rsidRPr="00255C24">
        <w:rPr>
          <w:rFonts w:ascii="Times New Roman" w:hAnsi="Times New Roman" w:cs="Times New Roman"/>
          <w:lang w:val="en-US"/>
        </w:rPr>
        <w:t>)                  (C</w:t>
      </w:r>
      <w:r w:rsidR="00640EDB" w:rsidRPr="00255C24">
        <w:rPr>
          <w:rFonts w:ascii="Times New Roman" w:hAnsi="Times New Roman" w:cs="Times New Roman"/>
          <w:lang w:val="en-US"/>
        </w:rPr>
        <w:t>h-GA</w:t>
      </w:r>
      <w:r w:rsidR="008D06C7" w:rsidRPr="00255C24">
        <w:rPr>
          <w:rFonts w:ascii="Times New Roman" w:hAnsi="Times New Roman" w:cs="Times New Roman"/>
          <w:lang w:val="en-US"/>
        </w:rPr>
        <w:t xml:space="preserve"> / </w:t>
      </w:r>
      <w:r w:rsidR="00640EDB" w:rsidRPr="00255C24">
        <w:rPr>
          <w:rFonts w:ascii="Times New Roman" w:hAnsi="Times New Roman" w:cs="Times New Roman"/>
          <w:lang w:val="en-US"/>
        </w:rPr>
        <w:t>Ad-GA</w:t>
      </w:r>
      <w:r w:rsidR="008D06C7" w:rsidRPr="00255C24">
        <w:rPr>
          <w:rFonts w:ascii="Times New Roman" w:hAnsi="Times New Roman" w:cs="Times New Roman"/>
          <w:lang w:val="en-US"/>
        </w:rPr>
        <w:t xml:space="preserve">)                     </w:t>
      </w:r>
    </w:p>
    <w:p w14:paraId="21C42F0D" w14:textId="77777777" w:rsidR="00B11AA5" w:rsidRPr="00255C24" w:rsidRDefault="00B11AA5">
      <w:pPr>
        <w:rPr>
          <w:rFonts w:ascii="Times New Roman" w:hAnsi="Times New Roman" w:cs="Times New Roman"/>
          <w:lang w:val="en-US"/>
        </w:rPr>
      </w:pPr>
    </w:p>
    <w:p w14:paraId="7E4DDAFD" w14:textId="77777777" w:rsidR="004D5790" w:rsidRPr="00255C24" w:rsidRDefault="004D5790">
      <w:pPr>
        <w:rPr>
          <w:lang w:val="en-US"/>
        </w:rPr>
      </w:pPr>
    </w:p>
    <w:p w14:paraId="0BD710E0" w14:textId="77777777" w:rsidR="004D5790" w:rsidRPr="00255C24" w:rsidRDefault="004D5790">
      <w:pPr>
        <w:rPr>
          <w:lang w:val="en-US"/>
        </w:rPr>
      </w:pPr>
    </w:p>
    <w:p w14:paraId="54AF29AE" w14:textId="77777777" w:rsidR="004B29CF" w:rsidRPr="00255C24" w:rsidRDefault="004B29CF">
      <w:pPr>
        <w:rPr>
          <w:lang w:val="en-US"/>
        </w:rPr>
      </w:pPr>
    </w:p>
    <w:p w14:paraId="5EDEDCEA" w14:textId="77777777" w:rsidR="004B29CF" w:rsidRPr="00255C24" w:rsidRDefault="004B29CF">
      <w:pPr>
        <w:rPr>
          <w:lang w:val="en-US"/>
        </w:rPr>
      </w:pPr>
    </w:p>
    <w:p w14:paraId="26CDDBA5" w14:textId="77777777" w:rsidR="004B29CF" w:rsidRPr="00255C24" w:rsidRDefault="004B29CF">
      <w:pPr>
        <w:rPr>
          <w:lang w:val="en-US"/>
        </w:rPr>
      </w:pPr>
    </w:p>
    <w:p w14:paraId="42700C3A" w14:textId="77777777" w:rsidR="004B29CF" w:rsidRPr="00255C24" w:rsidRDefault="004B29CF">
      <w:pPr>
        <w:rPr>
          <w:lang w:val="en-US"/>
        </w:rPr>
      </w:pPr>
    </w:p>
    <w:p w14:paraId="5F91EB41" w14:textId="77777777" w:rsidR="004B29CF" w:rsidRPr="00255C24" w:rsidRDefault="004B29CF">
      <w:pPr>
        <w:rPr>
          <w:lang w:val="en-US"/>
        </w:rPr>
      </w:pPr>
    </w:p>
    <w:p w14:paraId="7BFB02D0" w14:textId="77777777" w:rsidR="004B29CF" w:rsidRPr="00255C24" w:rsidRDefault="004B29CF">
      <w:pPr>
        <w:rPr>
          <w:lang w:val="en-US"/>
        </w:rPr>
      </w:pPr>
    </w:p>
    <w:p w14:paraId="67A7DC79" w14:textId="77777777" w:rsidR="004B29CF" w:rsidRPr="00255C24" w:rsidRDefault="004B29CF">
      <w:pPr>
        <w:rPr>
          <w:lang w:val="en-US"/>
        </w:rPr>
      </w:pPr>
    </w:p>
    <w:p w14:paraId="2DC1F1FD" w14:textId="77777777" w:rsidR="008D06C7" w:rsidRPr="00255C24" w:rsidRDefault="008D06C7">
      <w:pPr>
        <w:rPr>
          <w:lang w:val="en-US"/>
        </w:rPr>
      </w:pPr>
    </w:p>
    <w:p w14:paraId="046D3D32" w14:textId="77777777" w:rsidR="004B29CF" w:rsidRPr="00255C24" w:rsidRDefault="004B29CF">
      <w:pPr>
        <w:rPr>
          <w:lang w:val="en-US"/>
        </w:rPr>
      </w:pPr>
    </w:p>
    <w:p w14:paraId="6DD1692C" w14:textId="77777777" w:rsidR="004B29CF" w:rsidRPr="00255C24" w:rsidRDefault="004B29CF">
      <w:pPr>
        <w:rPr>
          <w:lang w:val="en-US"/>
        </w:rPr>
      </w:pPr>
    </w:p>
    <w:p w14:paraId="15BCBE2A" w14:textId="77777777" w:rsidR="004B29CF" w:rsidRPr="00255C24" w:rsidRDefault="004B29CF">
      <w:pPr>
        <w:rPr>
          <w:lang w:val="en-US"/>
        </w:rPr>
      </w:pPr>
    </w:p>
    <w:p w14:paraId="04D80A6F" w14:textId="53CAEBFA" w:rsidR="008D06C7" w:rsidRPr="001A1AB0" w:rsidRDefault="008D06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A1A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Group C</w:t>
      </w:r>
      <w:r w:rsidR="000C6D40" w:rsidRPr="001A1A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42C5" w:rsidRPr="001A1AB0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0C6D40" w:rsidRPr="001A1AB0">
        <w:rPr>
          <w:rFonts w:ascii="Times New Roman" w:hAnsi="Times New Roman" w:cs="Times New Roman"/>
          <w:bCs/>
          <w:sz w:val="24"/>
          <w:szCs w:val="24"/>
          <w:lang w:val="en-US"/>
        </w:rPr>
        <w:t>n=2</w:t>
      </w:r>
      <w:r w:rsidR="006D42C5" w:rsidRPr="001A1AB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6F14E823" w14:textId="77777777" w:rsidR="008D06C7" w:rsidRPr="001A1AB0" w:rsidRDefault="008D06C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1A802D" w14:textId="77777777" w:rsidR="004B29CF" w:rsidRPr="001A1AB0" w:rsidRDefault="008D06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19F5EA88" wp14:editId="65D94412">
                <wp:simplePos x="0" y="0"/>
                <wp:positionH relativeFrom="column">
                  <wp:posOffset>52705</wp:posOffset>
                </wp:positionH>
                <wp:positionV relativeFrom="paragraph">
                  <wp:posOffset>67945</wp:posOffset>
                </wp:positionV>
                <wp:extent cx="3403597" cy="2587625"/>
                <wp:effectExtent l="0" t="0" r="6985" b="3175"/>
                <wp:wrapNone/>
                <wp:docPr id="94" name="Grup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3597" cy="2587625"/>
                          <a:chOff x="649709" y="88146"/>
                          <a:chExt cx="4609085" cy="3990975"/>
                        </a:xfrm>
                      </wpg:grpSpPr>
                      <pic:pic xmlns:pic="http://schemas.openxmlformats.org/drawingml/2006/picture">
                        <pic:nvPicPr>
                          <pic:cNvPr id="95" name="Bildobjekt 95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649709" y="95250"/>
                            <a:ext cx="1113993" cy="3800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6" name="Bildobjekt 96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3881030" y="88146"/>
                            <a:ext cx="1377764" cy="399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9A3167" id="Grupp 6" o:spid="_x0000_s1026" style="position:absolute;margin-left:4.15pt;margin-top:5.35pt;width:268pt;height:203.75pt;z-index:251694080;mso-width-relative:margin;mso-height-relative:margin" coordorigin="6497,881" coordsize="46090,399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">
                <v:shape id="Bildobjekt 95" o:spid="_x0000_s1027" type="#_x0000_t75" style="position:absolute;left:6497;top:952;width:11140;height:38005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">
                  <v:imagedata r:id="rId24" o:title=""/>
                </v:shape>
                <v:shape id="Bildobjekt 96" o:spid="_x0000_s1028" type="#_x0000_t75" style="position:absolute;left:38810;top:881;width:13777;height:39910;flip:x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">
                  <v:imagedata r:id="rId28" o:title=""/>
                </v:shape>
              </v:group>
            </w:pict>
          </mc:Fallback>
        </mc:AlternateContent>
      </w:r>
    </w:p>
    <w:p w14:paraId="63B402C1" w14:textId="77777777" w:rsidR="004B29CF" w:rsidRPr="001A1AB0" w:rsidRDefault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AA01A" w14:textId="77777777" w:rsidR="004B29CF" w:rsidRPr="001A1AB0" w:rsidRDefault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3CADD5" w14:textId="25C4D44C" w:rsidR="004B29CF" w:rsidRPr="001A1AB0" w:rsidRDefault="005B44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726848" behindDoc="0" locked="0" layoutInCell="1" allowOverlap="1" wp14:anchorId="6EED3AB0" wp14:editId="646C3C52">
            <wp:simplePos x="0" y="0"/>
            <wp:positionH relativeFrom="column">
              <wp:posOffset>1238250</wp:posOffset>
            </wp:positionH>
            <wp:positionV relativeFrom="paragraph">
              <wp:posOffset>255958</wp:posOffset>
            </wp:positionV>
            <wp:extent cx="972546" cy="1406831"/>
            <wp:effectExtent l="0" t="0" r="0" b="0"/>
            <wp:wrapNone/>
            <wp:docPr id="141897432" name="Bildobjekt 1" descr="En bild som visar skiss, Linjekonst, linjeritning, rita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97432" name="Bildobjekt 1" descr="En bild som visar skiss, Linjekonst, linjeritning, rita&#10;&#10;AI-genererat innehåll kan vara felaktigt.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72546" cy="14068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E59A8B" w14:textId="3F4EE366" w:rsidR="004B29CF" w:rsidRPr="001A1AB0" w:rsidRDefault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66C25B" w14:textId="7941D53B" w:rsidR="004B29CF" w:rsidRPr="001A1AB0" w:rsidRDefault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3ADA47" w14:textId="77777777" w:rsidR="004B29CF" w:rsidRPr="001A1AB0" w:rsidRDefault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498A2" w14:textId="1DB4E86A" w:rsidR="004B29CF" w:rsidRPr="001A1AB0" w:rsidRDefault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F03339" w14:textId="77777777" w:rsidR="003C6371" w:rsidRPr="001A1AB0" w:rsidRDefault="003C6371" w:rsidP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EA10A3" w14:textId="0CAB3C3D" w:rsidR="003C6371" w:rsidRPr="001A1AB0" w:rsidRDefault="008D06C7" w:rsidP="004B29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637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2E624685" wp14:editId="0B3831E3">
                <wp:simplePos x="0" y="0"/>
                <wp:positionH relativeFrom="column">
                  <wp:posOffset>1905</wp:posOffset>
                </wp:positionH>
                <wp:positionV relativeFrom="paragraph">
                  <wp:posOffset>67945</wp:posOffset>
                </wp:positionV>
                <wp:extent cx="3620773" cy="617220"/>
                <wp:effectExtent l="0" t="0" r="0" b="0"/>
                <wp:wrapNone/>
                <wp:docPr id="97" name="Grup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0773" cy="617220"/>
                          <a:chOff x="0" y="0"/>
                          <a:chExt cx="3621870" cy="617222"/>
                        </a:xfrm>
                      </wpg:grpSpPr>
                      <wps:wsp>
                        <wps:cNvPr id="98" name="textruta 4"/>
                        <wps:cNvSpPr txBox="1"/>
                        <wps:spPr>
                          <a:xfrm>
                            <a:off x="0" y="0"/>
                            <a:ext cx="1333611" cy="617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441D7D" w14:textId="77777777" w:rsidR="003C6371" w:rsidRPr="003C6371" w:rsidRDefault="003C6371" w:rsidP="003C6371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3C6371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KAFO-F </w:t>
                              </w:r>
                            </w:p>
                            <w:p w14:paraId="662C000D" w14:textId="77777777" w:rsidR="003C6371" w:rsidRPr="003C6371" w:rsidRDefault="003C6371" w:rsidP="003C6371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3C6371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with overlap</w:t>
                              </w:r>
                            </w:p>
                            <w:p w14:paraId="410AE30A" w14:textId="77777777" w:rsidR="003C6371" w:rsidRPr="003C6371" w:rsidRDefault="003C6371" w:rsidP="003C6371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3C6371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ankle joi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9" name="textruta 5"/>
                        <wps:cNvSpPr txBox="1"/>
                        <wps:spPr>
                          <a:xfrm>
                            <a:off x="2591124" y="1"/>
                            <a:ext cx="1030746" cy="617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51B73E" w14:textId="77777777" w:rsidR="003C6371" w:rsidRPr="003C6371" w:rsidRDefault="003C6371" w:rsidP="003C6371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3C6371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KAFO-L</w:t>
                              </w:r>
                            </w:p>
                            <w:p w14:paraId="30EFA2F6" w14:textId="77777777" w:rsidR="003C6371" w:rsidRPr="003C6371" w:rsidRDefault="003C6371" w:rsidP="003C6371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3C6371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with overlap</w:t>
                              </w:r>
                            </w:p>
                            <w:p w14:paraId="744B7E3F" w14:textId="77777777" w:rsidR="003C6371" w:rsidRPr="003C6371" w:rsidRDefault="003C6371" w:rsidP="003C6371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 w:rsidRPr="003C6371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ankle joi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2E624685" id="Grupp 7" o:spid="_x0000_s1044" style="position:absolute;margin-left:.15pt;margin-top:5.35pt;width:285.1pt;height:48.6pt;z-index:251696128;mso-width-relative:margin" coordsize="36218,6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">
                <v:shape id="_x0000_s1045" type="#_x0000_t202" style="position:absolute;width:13336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" filled="f" stroked="f">
                  <v:textbox style="mso-fit-shape-to-text:t">
                    <w:txbxContent>
                      <w:p w14:paraId="0E441D7D" w14:textId="77777777" w:rsidR="003C6371" w:rsidRPr="003C6371" w:rsidRDefault="003C6371" w:rsidP="003C6371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3C6371"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KAFO-F </w:t>
                        </w:r>
                      </w:p>
                      <w:p w14:paraId="662C000D" w14:textId="77777777" w:rsidR="003C6371" w:rsidRPr="003C6371" w:rsidRDefault="003C6371" w:rsidP="003C6371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3C6371">
                          <w:rPr>
                            <w:color w:val="000000" w:themeColor="text1"/>
                            <w:kern w:val="24"/>
                            <w:lang w:val="en-US"/>
                          </w:rPr>
                          <w:t>with overlap</w:t>
                        </w:r>
                      </w:p>
                      <w:p w14:paraId="410AE30A" w14:textId="77777777" w:rsidR="003C6371" w:rsidRPr="003C6371" w:rsidRDefault="003C6371" w:rsidP="003C6371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3C6371">
                          <w:rPr>
                            <w:color w:val="000000" w:themeColor="text1"/>
                            <w:kern w:val="24"/>
                            <w:lang w:val="en-US"/>
                          </w:rPr>
                          <w:t>ankle joint</w:t>
                        </w:r>
                      </w:p>
                    </w:txbxContent>
                  </v:textbox>
                </v:shape>
                <v:shape id="_x0000_s1046" type="#_x0000_t202" style="position:absolute;left:25911;width:10307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" filled="f" stroked="f">
                  <v:textbox style="mso-fit-shape-to-text:t">
                    <w:txbxContent>
                      <w:p w14:paraId="4351B73E" w14:textId="77777777" w:rsidR="003C6371" w:rsidRPr="003C6371" w:rsidRDefault="003C6371" w:rsidP="003C6371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3C6371">
                          <w:rPr>
                            <w:color w:val="000000" w:themeColor="text1"/>
                            <w:kern w:val="24"/>
                            <w:lang w:val="en-US"/>
                          </w:rPr>
                          <w:t>KAFO-L</w:t>
                        </w:r>
                      </w:p>
                      <w:p w14:paraId="30EFA2F6" w14:textId="77777777" w:rsidR="003C6371" w:rsidRPr="003C6371" w:rsidRDefault="003C6371" w:rsidP="003C6371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3C6371">
                          <w:rPr>
                            <w:color w:val="000000" w:themeColor="text1"/>
                            <w:kern w:val="24"/>
                            <w:lang w:val="en-US"/>
                          </w:rPr>
                          <w:t>with overlap</w:t>
                        </w:r>
                      </w:p>
                      <w:p w14:paraId="744B7E3F" w14:textId="77777777" w:rsidR="003C6371" w:rsidRPr="003C6371" w:rsidRDefault="003C6371" w:rsidP="003C6371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 w:rsidRPr="003C6371">
                          <w:rPr>
                            <w:color w:val="000000" w:themeColor="text1"/>
                            <w:kern w:val="24"/>
                            <w:lang w:val="en-US"/>
                          </w:rPr>
                          <w:t>ankle joi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BC9CCDE" wp14:editId="07C56679">
                <wp:simplePos x="0" y="0"/>
                <wp:positionH relativeFrom="column">
                  <wp:posOffset>1348106</wp:posOffset>
                </wp:positionH>
                <wp:positionV relativeFrom="paragraph">
                  <wp:posOffset>48895</wp:posOffset>
                </wp:positionV>
                <wp:extent cx="958850" cy="616585"/>
                <wp:effectExtent l="0" t="0" r="0" b="0"/>
                <wp:wrapNone/>
                <wp:docPr id="10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850" cy="6165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5F1636" w14:textId="528B0055" w:rsidR="008D06C7" w:rsidRPr="000953DD" w:rsidRDefault="008D06C7" w:rsidP="008D06C7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 w:rsidRPr="000953DD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>AFO</w:t>
                            </w:r>
                            <w:r w:rsidR="000953DD" w:rsidRPr="000953DD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Solid</w:t>
                            </w:r>
                            <w:r w:rsidRPr="000953DD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23367FF2" w14:textId="72C6DAE3" w:rsidR="008D06C7" w:rsidRPr="000953DD" w:rsidRDefault="008D06C7" w:rsidP="008D06C7">
                            <w:pPr>
                              <w:pStyle w:val="Normalweb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C9CCDE" id="_x0000_s1047" type="#_x0000_t202" style="position:absolute;margin-left:106.15pt;margin-top:3.85pt;width:75.5pt;height:48.55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" filled="f" stroked="f">
                <v:textbox style="mso-fit-shape-to-text:t">
                  <w:txbxContent>
                    <w:p w14:paraId="0D5F1636" w14:textId="528B0055" w:rsidR="008D06C7" w:rsidRPr="000953DD" w:rsidRDefault="008D06C7" w:rsidP="008D06C7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  <w:r w:rsidRPr="000953DD">
                        <w:rPr>
                          <w:color w:val="000000" w:themeColor="text1"/>
                          <w:kern w:val="24"/>
                          <w:lang w:val="en-US"/>
                        </w:rPr>
                        <w:t>AFO</w:t>
                      </w:r>
                      <w:r w:rsidR="000953DD" w:rsidRPr="000953DD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Solid</w:t>
                      </w:r>
                      <w:r w:rsidRPr="000953DD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</w:p>
                    <w:p w14:paraId="23367FF2" w14:textId="72C6DAE3" w:rsidR="008D06C7" w:rsidRPr="000953DD" w:rsidRDefault="008D06C7" w:rsidP="008D06C7">
                      <w:pPr>
                        <w:pStyle w:val="Normalwebb"/>
                        <w:spacing w:before="0" w:beforeAutospacing="0" w:after="0" w:afterAutospacing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D736B6" w14:textId="13FD0645" w:rsidR="003C6371" w:rsidRPr="001A1AB0" w:rsidRDefault="003C6371" w:rsidP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5ACF1D" w14:textId="0B112D85" w:rsidR="003C6371" w:rsidRPr="001A1AB0" w:rsidRDefault="003C6371" w:rsidP="004B29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C87410" w14:textId="713BFF7A" w:rsidR="008D06C7" w:rsidRDefault="008D06C7" w:rsidP="004B29CF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1A1AB0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255C24">
        <w:rPr>
          <w:rFonts w:ascii="Times New Roman" w:hAnsi="Times New Roman" w:cs="Times New Roman"/>
          <w:sz w:val="24"/>
          <w:szCs w:val="24"/>
          <w:lang w:val="it-IT"/>
        </w:rPr>
        <w:t>(C</w:t>
      </w:r>
      <w:r w:rsidR="006D42C5" w:rsidRPr="00255C24">
        <w:rPr>
          <w:rFonts w:ascii="Times New Roman" w:hAnsi="Times New Roman" w:cs="Times New Roman"/>
          <w:sz w:val="24"/>
          <w:szCs w:val="24"/>
          <w:lang w:val="it-IT"/>
        </w:rPr>
        <w:t>h-GA</w:t>
      </w:r>
      <w:r w:rsidRPr="00255C24">
        <w:rPr>
          <w:rFonts w:ascii="Times New Roman" w:hAnsi="Times New Roman" w:cs="Times New Roman"/>
          <w:sz w:val="24"/>
          <w:szCs w:val="24"/>
          <w:lang w:val="it-IT"/>
        </w:rPr>
        <w:t>)                   (</w:t>
      </w:r>
      <w:r w:rsidR="006D42C5" w:rsidRPr="00255C24">
        <w:rPr>
          <w:rFonts w:ascii="Times New Roman" w:hAnsi="Times New Roman" w:cs="Times New Roman"/>
          <w:sz w:val="24"/>
          <w:szCs w:val="24"/>
          <w:lang w:val="it-IT"/>
        </w:rPr>
        <w:t>Ad-GA</w:t>
      </w:r>
      <w:r w:rsidRPr="00255C24">
        <w:rPr>
          <w:rFonts w:ascii="Times New Roman" w:hAnsi="Times New Roman" w:cs="Times New Roman"/>
          <w:sz w:val="24"/>
          <w:szCs w:val="24"/>
          <w:lang w:val="it-IT"/>
        </w:rPr>
        <w:t>)                  (C</w:t>
      </w:r>
      <w:r w:rsidR="006D42C5" w:rsidRPr="00255C24">
        <w:rPr>
          <w:rFonts w:ascii="Times New Roman" w:hAnsi="Times New Roman" w:cs="Times New Roman"/>
          <w:sz w:val="24"/>
          <w:szCs w:val="24"/>
          <w:lang w:val="it-IT"/>
        </w:rPr>
        <w:t>h-GA</w:t>
      </w:r>
      <w:r w:rsidRPr="00255C24">
        <w:rPr>
          <w:rFonts w:ascii="Times New Roman" w:hAnsi="Times New Roman" w:cs="Times New Roman"/>
          <w:sz w:val="24"/>
          <w:szCs w:val="24"/>
          <w:lang w:val="it-IT"/>
        </w:rPr>
        <w:t xml:space="preserve"> / </w:t>
      </w:r>
      <w:r w:rsidR="006D42C5" w:rsidRPr="00255C24">
        <w:rPr>
          <w:rFonts w:ascii="Times New Roman" w:hAnsi="Times New Roman" w:cs="Times New Roman"/>
          <w:sz w:val="24"/>
          <w:szCs w:val="24"/>
          <w:lang w:val="it-IT"/>
        </w:rPr>
        <w:t>Ad-GA</w:t>
      </w:r>
      <w:r w:rsidRPr="00255C24">
        <w:rPr>
          <w:rFonts w:ascii="Times New Roman" w:hAnsi="Times New Roman" w:cs="Times New Roman"/>
          <w:sz w:val="24"/>
          <w:szCs w:val="24"/>
          <w:lang w:val="it-IT"/>
        </w:rPr>
        <w:t>)</w:t>
      </w:r>
    </w:p>
    <w:p w14:paraId="30E80911" w14:textId="77777777" w:rsidR="00250614" w:rsidRDefault="00250614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75F9FA" w14:textId="77777777" w:rsidR="00250614" w:rsidRDefault="00250614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F3BC7A7" w14:textId="77777777" w:rsidR="00250614" w:rsidRDefault="00250614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47EB2AA" w14:textId="77777777" w:rsidR="00FA4661" w:rsidRDefault="00FA4661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1A8BDEC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3838ADF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672A49F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5952124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CACE3C1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2A61AA7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68AAB30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1494CAD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B0525BC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6C6015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F02C6D7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C492360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25AACA8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9ADE697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2A67904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A6BBF6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E4BA528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B7544F5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6D1D8C2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4A9E5A9" w14:textId="77777777" w:rsidR="00AE4D5C" w:rsidRDefault="00AE4D5C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D7B093E" w14:textId="4B7578D8" w:rsidR="00250614" w:rsidRDefault="00250614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C3FA8">
        <w:rPr>
          <w:rFonts w:ascii="Times New Roman" w:hAnsi="Times New Roman" w:cs="Times New Roman"/>
          <w:sz w:val="24"/>
          <w:szCs w:val="24"/>
          <w:lang w:val="en-US"/>
        </w:rPr>
        <w:lastRenderedPageBreak/>
        <w:t>Orthosis types and m</w:t>
      </w:r>
      <w:r>
        <w:rPr>
          <w:rFonts w:ascii="Times New Roman" w:hAnsi="Times New Roman" w:cs="Times New Roman"/>
          <w:sz w:val="24"/>
          <w:szCs w:val="24"/>
          <w:lang w:val="en-US"/>
        </w:rPr>
        <w:t>aterial in the orthoses at childhood (Ch-GA) and at adulthood (Ad-GA).</w:t>
      </w:r>
    </w:p>
    <w:p w14:paraId="141E573C" w14:textId="77777777" w:rsidR="00250614" w:rsidRDefault="00250614" w:rsidP="0025061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356" w:type="dxa"/>
        <w:tblLook w:val="04A0" w:firstRow="1" w:lastRow="0" w:firstColumn="1" w:lastColumn="0" w:noHBand="0" w:noVBand="1"/>
      </w:tblPr>
      <w:tblGrid>
        <w:gridCol w:w="3828"/>
        <w:gridCol w:w="5528"/>
      </w:tblGrid>
      <w:tr w:rsidR="00250614" w14:paraId="1299216D" w14:textId="77777777" w:rsidTr="005C58F3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6B0545C0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sis type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</w:tcPr>
          <w:p w14:paraId="4451D65A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ial</w:t>
            </w:r>
          </w:p>
        </w:tc>
      </w:tr>
      <w:tr w:rsidR="00250614" w14:paraId="5B668D27" w14:textId="77777777" w:rsidTr="005C58F3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17A40733" w14:textId="77777777" w:rsidR="00250614" w:rsidRPr="00F463A6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63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</w:t>
            </w:r>
          </w:p>
        </w:tc>
        <w:tc>
          <w:tcPr>
            <w:tcW w:w="5528" w:type="dxa"/>
            <w:tcBorders>
              <w:left w:val="nil"/>
              <w:bottom w:val="nil"/>
              <w:right w:val="nil"/>
            </w:tcBorders>
          </w:tcPr>
          <w:p w14:paraId="0AB4F6A3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614" w14:paraId="66937430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41E50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ustom fabricated insol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2FB87BE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A (ethylene vinyl acetate)</w:t>
            </w:r>
          </w:p>
        </w:tc>
      </w:tr>
      <w:tr w:rsidR="00250614" w14:paraId="085F1558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DD526B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MO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2AFABCF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plastic</w:t>
            </w:r>
          </w:p>
        </w:tc>
      </w:tr>
      <w:tr w:rsidR="00250614" w14:paraId="127370DC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C28F16" w14:textId="77777777" w:rsidR="00250614" w:rsidRPr="00F463A6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463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O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CF808B9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614" w:rsidRPr="00AE4D5C" w14:paraId="292E0D2F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BD5E9E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lid (unarticulated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08E3C42B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24E96756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14:paraId="0AB57560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BC8DBA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verlap ankle joi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A96079D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18AEF338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thermoplastic</w:t>
            </w:r>
          </w:p>
        </w:tc>
      </w:tr>
      <w:tr w:rsidR="00250614" w:rsidRPr="00AE4D5C" w14:paraId="5DDFA042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64A908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nged ankle joint, lateral metal </w:t>
            </w:r>
          </w:p>
          <w:p w14:paraId="26B58AD9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nge (restricted range of motion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D9C72BD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15EA7037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:rsidRPr="00AE4D5C" w14:paraId="7655DA32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13D93E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nged ankle joint, medio-lateral </w:t>
            </w:r>
          </w:p>
          <w:p w14:paraId="7F82147C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tal hinge (restricted range of </w:t>
            </w:r>
          </w:p>
          <w:p w14:paraId="3C58C7A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tion) 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4EFBC50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6C182BD1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:rsidRPr="00AE4D5C" w14:paraId="2273BCD2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6A0B84F" w14:textId="77777777" w:rsidR="00250614" w:rsidRPr="004E7143" w:rsidRDefault="00250614" w:rsidP="005C5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03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4E7143">
              <w:rPr>
                <w:rFonts w:ascii="Times New Roman" w:hAnsi="Times New Roman" w:cs="Times New Roman"/>
                <w:sz w:val="24"/>
                <w:szCs w:val="24"/>
              </w:rPr>
              <w:t>Carbon</w:t>
            </w:r>
            <w:proofErr w:type="spellEnd"/>
            <w:r w:rsidRPr="004E71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7143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  <w:proofErr w:type="spellEnd"/>
            <w:r w:rsidRPr="004E7143">
              <w:rPr>
                <w:rFonts w:ascii="Times New Roman" w:hAnsi="Times New Roman" w:cs="Times New Roman"/>
                <w:sz w:val="24"/>
                <w:szCs w:val="24"/>
              </w:rPr>
              <w:t xml:space="preserve"> spring </w:t>
            </w:r>
            <w:proofErr w:type="spellStart"/>
            <w:r w:rsidRPr="004E7143">
              <w:rPr>
                <w:rFonts w:ascii="Times New Roman" w:hAnsi="Times New Roman" w:cs="Times New Roman"/>
                <w:sz w:val="24"/>
                <w:szCs w:val="24"/>
              </w:rPr>
              <w:t>ankle</w:t>
            </w:r>
            <w:proofErr w:type="spellEnd"/>
            <w:r w:rsidRPr="004E7143">
              <w:rPr>
                <w:rFonts w:ascii="Times New Roman" w:hAnsi="Times New Roman" w:cs="Times New Roman"/>
                <w:sz w:val="24"/>
                <w:szCs w:val="24"/>
              </w:rPr>
              <w:t xml:space="preserve"> 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in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ECB8A2F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118124F6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14:paraId="581E011E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1F9AC1" w14:textId="77777777" w:rsidR="00250614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080CF7B" w14:textId="77777777" w:rsidR="00250614" w:rsidRPr="002E7185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71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FO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8A474B3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614" w:rsidRPr="00AE4D5C" w14:paraId="5460744D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1DD31D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nee: medio-lateral metal hinges              </w:t>
            </w:r>
          </w:p>
          <w:p w14:paraId="1D38B2A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kle: solid (unarticulated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329EC69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composite</w:t>
            </w:r>
          </w:p>
          <w:p w14:paraId="1A5F3FC7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531E81A5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:rsidRPr="00AE4D5C" w14:paraId="3C87E533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35A9441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nee: medio-lateral metal hinges              </w:t>
            </w:r>
          </w:p>
          <w:p w14:paraId="14F632C5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kle: overlap ankle joint</w:t>
            </w:r>
          </w:p>
          <w:p w14:paraId="44066909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4F86452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thermoplastic</w:t>
            </w:r>
          </w:p>
          <w:p w14:paraId="082D86C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5597D309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thermoplastic</w:t>
            </w:r>
          </w:p>
        </w:tc>
      </w:tr>
      <w:tr w:rsidR="00250614" w:rsidRPr="00AE4D5C" w14:paraId="2C73AE53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70A2B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nee: medio-lateral metal hinge </w:t>
            </w:r>
          </w:p>
          <w:p w14:paraId="301EB0AD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kle: carbon </w:t>
            </w:r>
            <w:proofErr w:type="spellStart"/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e</w:t>
            </w:r>
            <w:proofErr w:type="spellEnd"/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ing ankle </w:t>
            </w:r>
          </w:p>
          <w:p w14:paraId="246CBC29" w14:textId="77777777" w:rsidR="00250614" w:rsidRPr="004E7143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A7B262A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composite</w:t>
            </w:r>
          </w:p>
          <w:p w14:paraId="61741F1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3ED92BD7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:rsidRPr="00AE4D5C" w14:paraId="2AE3BAF3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CF36A1C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nee: lateral metal hinge </w:t>
            </w:r>
          </w:p>
          <w:p w14:paraId="513AAAB5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kle: carbon </w:t>
            </w:r>
            <w:proofErr w:type="spellStart"/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e</w:t>
            </w:r>
            <w:proofErr w:type="spellEnd"/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ring ankle </w:t>
            </w:r>
          </w:p>
          <w:p w14:paraId="52B3C93B" w14:textId="77777777" w:rsidR="00250614" w:rsidRPr="004E7143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4E71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63BB05A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composite</w:t>
            </w:r>
          </w:p>
          <w:p w14:paraId="4AE95751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74C7AA78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:rsidRPr="00AE4D5C" w14:paraId="6C9AD253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87D1C4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nee: medio-lateral metal hinges</w:t>
            </w:r>
          </w:p>
          <w:p w14:paraId="5E875612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kle: hinged ankle joint, medio-</w:t>
            </w:r>
          </w:p>
          <w:p w14:paraId="08FDD2C6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teral metal hinge (restricted range</w:t>
            </w:r>
          </w:p>
          <w:p w14:paraId="0C8BAE6E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tion)   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65AF63C9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composite</w:t>
            </w:r>
          </w:p>
          <w:p w14:paraId="14940E35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0EF1C838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:rsidRPr="00AE4D5C" w14:paraId="31A31C4F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83AD05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Knee: lateral metal hinge</w:t>
            </w:r>
          </w:p>
          <w:p w14:paraId="78915DD2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nkle: hinged, lateral metal hinge</w:t>
            </w:r>
          </w:p>
          <w:p w14:paraId="7BC94CA7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(restricted range of motion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48E9D2C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composite</w:t>
            </w:r>
          </w:p>
          <w:p w14:paraId="1E30A097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4A8D8138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composite merged with thermoplastic from the metatarsal heads</w:t>
            </w:r>
          </w:p>
        </w:tc>
      </w:tr>
      <w:tr w:rsidR="00250614" w14:paraId="54792227" w14:textId="77777777" w:rsidTr="005C58F3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81C9CE" w14:textId="77777777" w:rsidR="00250614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327CC22" w14:textId="77777777" w:rsidR="00250614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8CF2E90" w14:textId="77777777" w:rsidR="00250614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F3A079B" w14:textId="77777777" w:rsidR="00250614" w:rsidRPr="004A4E6A" w:rsidRDefault="00250614" w:rsidP="005C58F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4E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AFO-L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40428F1D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50614" w:rsidRPr="00AE4D5C" w14:paraId="4C89AC7E" w14:textId="77777777" w:rsidTr="005C58F3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46200B1C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Knee: medio-lateral metal hinges </w:t>
            </w:r>
          </w:p>
          <w:p w14:paraId="5656FBF3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posterior knee locking</w:t>
            </w:r>
          </w:p>
          <w:p w14:paraId="620C7DC1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chanism</w:t>
            </w:r>
          </w:p>
          <w:p w14:paraId="14414536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DB7B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le: overlap ankle joint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14:paraId="2708D1E8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gh: composite</w:t>
            </w:r>
          </w:p>
          <w:p w14:paraId="186967FB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k: composite</w:t>
            </w:r>
          </w:p>
          <w:p w14:paraId="1EC6D297" w14:textId="77777777" w:rsidR="00250614" w:rsidRDefault="00250614" w:rsidP="005C58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: thermoplastic</w:t>
            </w:r>
          </w:p>
        </w:tc>
      </w:tr>
    </w:tbl>
    <w:p w14:paraId="58AB3C1B" w14:textId="77777777" w:rsidR="00250614" w:rsidRPr="00CC3FA8" w:rsidRDefault="00250614" w:rsidP="0025061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; foot orthosis, SMO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pramalleol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thosis, AFO; ankle-foot orthosis, KAFO-F; knee-ankle-foot orthosis with free articulating knee joint, KAFO-L: knee-ankle-foot orthosis with locked knee joint. </w:t>
      </w:r>
    </w:p>
    <w:p w14:paraId="10D02DD5" w14:textId="77777777" w:rsidR="00250614" w:rsidRPr="00255C24" w:rsidRDefault="00250614" w:rsidP="004B29CF">
      <w:pPr>
        <w:rPr>
          <w:rFonts w:ascii="Times New Roman" w:hAnsi="Times New Roman" w:cs="Times New Roman"/>
          <w:sz w:val="24"/>
          <w:szCs w:val="24"/>
          <w:lang w:val="it-IT"/>
        </w:rPr>
      </w:pPr>
    </w:p>
    <w:sectPr w:rsidR="00250614" w:rsidRPr="00255C24">
      <w:footerReference w:type="default" r:id="rId2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D8B89" w14:textId="77777777" w:rsidR="007F2B90" w:rsidRDefault="007F2B90" w:rsidP="00255C24">
      <w:pPr>
        <w:spacing w:after="0" w:line="240" w:lineRule="auto"/>
      </w:pPr>
      <w:r>
        <w:separator/>
      </w:r>
    </w:p>
  </w:endnote>
  <w:endnote w:type="continuationSeparator" w:id="0">
    <w:p w14:paraId="671F8C14" w14:textId="77777777" w:rsidR="007F2B90" w:rsidRDefault="007F2B90" w:rsidP="00255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3677718"/>
      <w:docPartObj>
        <w:docPartGallery w:val="Page Numbers (Bottom of Page)"/>
        <w:docPartUnique/>
      </w:docPartObj>
    </w:sdtPr>
    <w:sdtContent>
      <w:p w14:paraId="31F61335" w14:textId="16E5C378" w:rsidR="00255C24" w:rsidRDefault="00255C24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AC74D6" w14:textId="77777777" w:rsidR="00255C24" w:rsidRDefault="00255C2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F43BD" w14:textId="77777777" w:rsidR="007F2B90" w:rsidRDefault="007F2B90" w:rsidP="00255C24">
      <w:pPr>
        <w:spacing w:after="0" w:line="240" w:lineRule="auto"/>
      </w:pPr>
      <w:r>
        <w:separator/>
      </w:r>
    </w:p>
  </w:footnote>
  <w:footnote w:type="continuationSeparator" w:id="0">
    <w:p w14:paraId="1F31D98F" w14:textId="77777777" w:rsidR="007F2B90" w:rsidRDefault="007F2B90" w:rsidP="00255C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62"/>
    <w:rsid w:val="00057658"/>
    <w:rsid w:val="00063626"/>
    <w:rsid w:val="000953DD"/>
    <w:rsid w:val="000A19C2"/>
    <w:rsid w:val="000B6E5E"/>
    <w:rsid w:val="000C6D40"/>
    <w:rsid w:val="000D2F70"/>
    <w:rsid w:val="001067E2"/>
    <w:rsid w:val="00147C62"/>
    <w:rsid w:val="00154457"/>
    <w:rsid w:val="00174810"/>
    <w:rsid w:val="00193062"/>
    <w:rsid w:val="00193F8C"/>
    <w:rsid w:val="001A1AB0"/>
    <w:rsid w:val="001E2615"/>
    <w:rsid w:val="0021157B"/>
    <w:rsid w:val="002201F5"/>
    <w:rsid w:val="00245903"/>
    <w:rsid w:val="00250614"/>
    <w:rsid w:val="00255C24"/>
    <w:rsid w:val="0027576C"/>
    <w:rsid w:val="00280569"/>
    <w:rsid w:val="00311482"/>
    <w:rsid w:val="00325957"/>
    <w:rsid w:val="00343978"/>
    <w:rsid w:val="003509C5"/>
    <w:rsid w:val="00362B26"/>
    <w:rsid w:val="003705BE"/>
    <w:rsid w:val="003C6371"/>
    <w:rsid w:val="003E036D"/>
    <w:rsid w:val="004344C3"/>
    <w:rsid w:val="004810DB"/>
    <w:rsid w:val="00487490"/>
    <w:rsid w:val="00492B64"/>
    <w:rsid w:val="0049677C"/>
    <w:rsid w:val="004B29CF"/>
    <w:rsid w:val="004D2B5A"/>
    <w:rsid w:val="004D5790"/>
    <w:rsid w:val="004F2CE4"/>
    <w:rsid w:val="00550747"/>
    <w:rsid w:val="0058348D"/>
    <w:rsid w:val="005A63A5"/>
    <w:rsid w:val="005A6F9E"/>
    <w:rsid w:val="005B4471"/>
    <w:rsid w:val="005F7A60"/>
    <w:rsid w:val="00623C87"/>
    <w:rsid w:val="0063764F"/>
    <w:rsid w:val="00640EDB"/>
    <w:rsid w:val="006735C6"/>
    <w:rsid w:val="00697CEC"/>
    <w:rsid w:val="006B290F"/>
    <w:rsid w:val="006D42C5"/>
    <w:rsid w:val="00726001"/>
    <w:rsid w:val="00747F90"/>
    <w:rsid w:val="00777C11"/>
    <w:rsid w:val="007F2B90"/>
    <w:rsid w:val="0084319C"/>
    <w:rsid w:val="0085111E"/>
    <w:rsid w:val="008C2B03"/>
    <w:rsid w:val="008D06C7"/>
    <w:rsid w:val="008D3BCF"/>
    <w:rsid w:val="009237F6"/>
    <w:rsid w:val="0099712F"/>
    <w:rsid w:val="009D02AE"/>
    <w:rsid w:val="00A0029A"/>
    <w:rsid w:val="00A2630F"/>
    <w:rsid w:val="00A37A83"/>
    <w:rsid w:val="00A5316B"/>
    <w:rsid w:val="00AA76C3"/>
    <w:rsid w:val="00AE0701"/>
    <w:rsid w:val="00AE4D5C"/>
    <w:rsid w:val="00B11AA5"/>
    <w:rsid w:val="00B12D52"/>
    <w:rsid w:val="00B13DC7"/>
    <w:rsid w:val="00B153E2"/>
    <w:rsid w:val="00B22C20"/>
    <w:rsid w:val="00C13781"/>
    <w:rsid w:val="00C3281B"/>
    <w:rsid w:val="00C35B65"/>
    <w:rsid w:val="00C42A24"/>
    <w:rsid w:val="00C87E69"/>
    <w:rsid w:val="00CA7090"/>
    <w:rsid w:val="00CB0808"/>
    <w:rsid w:val="00CB7A72"/>
    <w:rsid w:val="00CC30BF"/>
    <w:rsid w:val="00CF224B"/>
    <w:rsid w:val="00CF2DAA"/>
    <w:rsid w:val="00D071E1"/>
    <w:rsid w:val="00D15C05"/>
    <w:rsid w:val="00D22E23"/>
    <w:rsid w:val="00D32816"/>
    <w:rsid w:val="00D35C2F"/>
    <w:rsid w:val="00D576F9"/>
    <w:rsid w:val="00D93F8A"/>
    <w:rsid w:val="00DB1631"/>
    <w:rsid w:val="00DC2305"/>
    <w:rsid w:val="00DD2243"/>
    <w:rsid w:val="00DD7D9A"/>
    <w:rsid w:val="00E10F31"/>
    <w:rsid w:val="00E130F6"/>
    <w:rsid w:val="00E21893"/>
    <w:rsid w:val="00E30A34"/>
    <w:rsid w:val="00E553BB"/>
    <w:rsid w:val="00EB25BC"/>
    <w:rsid w:val="00EB6B60"/>
    <w:rsid w:val="00EC3DA4"/>
    <w:rsid w:val="00EE46B8"/>
    <w:rsid w:val="00EF3694"/>
    <w:rsid w:val="00F03982"/>
    <w:rsid w:val="00F2135B"/>
    <w:rsid w:val="00F52812"/>
    <w:rsid w:val="00F919CE"/>
    <w:rsid w:val="00FA4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E3751"/>
  <w15:chartTrackingRefBased/>
  <w15:docId w15:val="{28311CEF-EDB1-48AF-92A2-BB7571F7C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06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1930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255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55C24"/>
  </w:style>
  <w:style w:type="paragraph" w:styleId="Sidfot">
    <w:name w:val="footer"/>
    <w:basedOn w:val="Normal"/>
    <w:link w:val="SidfotChar"/>
    <w:uiPriority w:val="99"/>
    <w:unhideWhenUsed/>
    <w:rsid w:val="00255C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55C24"/>
  </w:style>
  <w:style w:type="table" w:styleId="Tabellrutnt">
    <w:name w:val="Table Grid"/>
    <w:basedOn w:val="Normaltabell"/>
    <w:uiPriority w:val="39"/>
    <w:rsid w:val="00250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BB9BB-DEA3-4B61-83BB-D4D5249DB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Eriksson</dc:creator>
  <cp:keywords/>
  <dc:description/>
  <cp:lastModifiedBy>Marie Eriksson</cp:lastModifiedBy>
  <cp:revision>3</cp:revision>
  <dcterms:created xsi:type="dcterms:W3CDTF">2026-03-13T08:44:00Z</dcterms:created>
  <dcterms:modified xsi:type="dcterms:W3CDTF">2026-03-19T10:38:00Z</dcterms:modified>
</cp:coreProperties>
</file>